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C741D" w14:textId="24C8ED9F" w:rsidR="003B1D37" w:rsidRPr="005524CC" w:rsidRDefault="003B1D37" w:rsidP="005524C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14:paraId="2AE39C08" w14:textId="77777777" w:rsidR="003B1D37" w:rsidRPr="00DC623A" w:rsidRDefault="003B1D37" w:rsidP="003B1D37">
      <w:pPr>
        <w:rPr>
          <w:rFonts w:ascii="Arial" w:hAnsi="Arial" w:cs="Arial"/>
          <w:sz w:val="20"/>
        </w:rPr>
      </w:pPr>
    </w:p>
    <w:p w14:paraId="78E596BA" w14:textId="77777777" w:rsidR="003B1D37" w:rsidRDefault="003B1D37" w:rsidP="003B1D37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7C572934" w14:textId="7E8B3C45" w:rsidR="005524CC" w:rsidRDefault="005524CC" w:rsidP="003B1D37">
      <w:pPr>
        <w:rPr>
          <w:rFonts w:ascii="Arial" w:hAnsi="Arial" w:cs="Arial"/>
          <w:b/>
          <w:sz w:val="28"/>
          <w:szCs w:val="28"/>
          <w:rtl/>
        </w:rPr>
      </w:pPr>
      <w:r w:rsidRPr="002865AC">
        <w:rPr>
          <w:rFonts w:ascii="Arial" w:hAnsi="Arial" w:cs="Arial"/>
          <w:color w:val="0E101A"/>
        </w:rPr>
        <w:t xml:space="preserve">Novel therapeutic approach to slow down the inflammatory cascade in acute /subacute </w:t>
      </w:r>
      <w:proofErr w:type="spellStart"/>
      <w:proofErr w:type="gramStart"/>
      <w:r w:rsidRPr="002865AC">
        <w:rPr>
          <w:rFonts w:ascii="Arial" w:hAnsi="Arial" w:cs="Arial"/>
          <w:color w:val="0E101A"/>
        </w:rPr>
        <w:t>SCI:Early</w:t>
      </w:r>
      <w:proofErr w:type="spellEnd"/>
      <w:proofErr w:type="gramEnd"/>
      <w:r w:rsidRPr="002865AC">
        <w:rPr>
          <w:rFonts w:ascii="Arial" w:hAnsi="Arial" w:cs="Arial"/>
          <w:color w:val="0E101A"/>
        </w:rPr>
        <w:t xml:space="preserve"> immune therapy with LPS enhanced neuroprotective effect of Combinational therapy of G-CSF, BM-MSC in SCI</w:t>
      </w:r>
      <w:bookmarkStart w:id="0" w:name="_GoBack"/>
      <w:bookmarkEnd w:id="0"/>
    </w:p>
    <w:p w14:paraId="0B15D347" w14:textId="77777777" w:rsidR="003B1D37" w:rsidRPr="00DC623A" w:rsidRDefault="003B1D37" w:rsidP="003B1D37">
      <w:pPr>
        <w:rPr>
          <w:rFonts w:ascii="Arial" w:hAnsi="Arial" w:cs="Arial"/>
          <w:sz w:val="20"/>
        </w:rPr>
      </w:pPr>
    </w:p>
    <w:p w14:paraId="5F570A1B" w14:textId="77777777" w:rsidR="003B1D37" w:rsidRPr="0051600B" w:rsidRDefault="003B1D37" w:rsidP="003B1D37">
      <w:pPr>
        <w:spacing w:line="276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>Shiva Hashemizadeh</w:t>
      </w:r>
      <w:r w:rsidRPr="0051600B">
        <w:rPr>
          <w:rFonts w:ascii="Arial" w:hAnsi="Arial" w:cs="Arial"/>
          <w:color w:val="0E101A"/>
          <w:sz w:val="20"/>
          <w:vertAlign w:val="superscript"/>
        </w:rPr>
        <w:t>1,2</w:t>
      </w:r>
      <w:r w:rsidRPr="0051600B">
        <w:rPr>
          <w:rFonts w:ascii="Arial" w:hAnsi="Arial" w:cs="Arial"/>
          <w:color w:val="0E101A"/>
          <w:sz w:val="20"/>
        </w:rPr>
        <w:t xml:space="preserve">. </w:t>
      </w:r>
      <w:proofErr w:type="spellStart"/>
      <w:r w:rsidRPr="0051600B">
        <w:rPr>
          <w:rFonts w:ascii="Arial" w:hAnsi="Arial" w:cs="Arial"/>
          <w:color w:val="0E101A"/>
          <w:sz w:val="20"/>
        </w:rPr>
        <w:t>Saereh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Hosseindoost</w:t>
      </w:r>
      <w:r w:rsidRPr="0051600B">
        <w:rPr>
          <w:rFonts w:ascii="Arial" w:hAnsi="Arial" w:cs="Arial"/>
          <w:color w:val="0E101A"/>
          <w:sz w:val="20"/>
          <w:vertAlign w:val="superscript"/>
        </w:rPr>
        <w:t>3</w:t>
      </w:r>
      <w:r w:rsidRPr="0051600B">
        <w:rPr>
          <w:rFonts w:ascii="Arial" w:hAnsi="Arial" w:cs="Arial"/>
          <w:color w:val="0E101A"/>
          <w:sz w:val="20"/>
        </w:rPr>
        <w:t xml:space="preserve">. </w:t>
      </w:r>
      <w:proofErr w:type="spellStart"/>
      <w:r w:rsidRPr="0051600B">
        <w:rPr>
          <w:rFonts w:ascii="Arial" w:hAnsi="Arial" w:cs="Arial"/>
          <w:color w:val="0E101A"/>
          <w:sz w:val="20"/>
        </w:rPr>
        <w:t>Ameneh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Omidi</w:t>
      </w:r>
      <w:r w:rsidRPr="0051600B">
        <w:rPr>
          <w:rFonts w:ascii="Arial" w:hAnsi="Arial" w:cs="Arial"/>
          <w:color w:val="0E101A"/>
          <w:sz w:val="20"/>
          <w:vertAlign w:val="superscript"/>
        </w:rPr>
        <w:t>4</w:t>
      </w:r>
      <w:r w:rsidRPr="0051600B">
        <w:rPr>
          <w:rFonts w:ascii="Arial" w:hAnsi="Arial" w:cs="Arial"/>
          <w:color w:val="0E101A"/>
          <w:sz w:val="20"/>
        </w:rPr>
        <w:t xml:space="preserve">. Hossein </w:t>
      </w:r>
      <w:proofErr w:type="spellStart"/>
      <w:r w:rsidRPr="0051600B">
        <w:rPr>
          <w:rFonts w:ascii="Arial" w:hAnsi="Arial" w:cs="Arial"/>
          <w:color w:val="0E101A"/>
          <w:sz w:val="20"/>
        </w:rPr>
        <w:t>Aminianfar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</w:t>
      </w:r>
      <w:r w:rsidRPr="0051600B">
        <w:rPr>
          <w:rFonts w:ascii="Arial" w:hAnsi="Arial" w:cs="Arial"/>
          <w:color w:val="0E101A"/>
          <w:sz w:val="20"/>
          <w:vertAlign w:val="superscript"/>
        </w:rPr>
        <w:t>5</w:t>
      </w:r>
      <w:r w:rsidRPr="0051600B">
        <w:rPr>
          <w:rFonts w:ascii="Arial" w:hAnsi="Arial" w:cs="Arial"/>
          <w:color w:val="0E101A"/>
          <w:sz w:val="20"/>
        </w:rPr>
        <w:t xml:space="preserve">. </w:t>
      </w:r>
      <w:proofErr w:type="spellStart"/>
      <w:r w:rsidRPr="0051600B">
        <w:rPr>
          <w:rFonts w:ascii="Arial" w:hAnsi="Arial" w:cs="Arial"/>
          <w:color w:val="0E101A"/>
          <w:sz w:val="20"/>
        </w:rPr>
        <w:t>Somayeh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Ebrahimi-Barough</w:t>
      </w:r>
      <w:r w:rsidRPr="0051600B">
        <w:rPr>
          <w:rFonts w:ascii="Arial" w:hAnsi="Arial" w:cs="Arial"/>
          <w:color w:val="0E101A"/>
          <w:sz w:val="20"/>
          <w:vertAlign w:val="superscript"/>
        </w:rPr>
        <w:t>6</w:t>
      </w:r>
      <w:r w:rsidRPr="0051600B">
        <w:rPr>
          <w:rFonts w:ascii="Arial" w:hAnsi="Arial" w:cs="Arial"/>
          <w:color w:val="0E101A"/>
          <w:sz w:val="20"/>
        </w:rPr>
        <w:t xml:space="preserve">. </w:t>
      </w:r>
      <w:proofErr w:type="spellStart"/>
      <w:r w:rsidRPr="0051600B">
        <w:rPr>
          <w:rFonts w:ascii="Arial" w:hAnsi="Arial" w:cs="Arial"/>
          <w:color w:val="0E101A"/>
          <w:sz w:val="20"/>
        </w:rPr>
        <w:t>Jafar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Ai</w:t>
      </w:r>
      <w:r w:rsidRPr="0051600B">
        <w:rPr>
          <w:rFonts w:ascii="Arial" w:hAnsi="Arial" w:cs="Arial"/>
          <w:color w:val="0E101A"/>
          <w:sz w:val="20"/>
          <w:vertAlign w:val="superscript"/>
        </w:rPr>
        <w:t>6</w:t>
      </w:r>
      <w:r w:rsidRPr="0051600B">
        <w:rPr>
          <w:rFonts w:ascii="Arial" w:hAnsi="Arial" w:cs="Arial"/>
          <w:color w:val="0E101A"/>
          <w:sz w:val="20"/>
        </w:rPr>
        <w:t xml:space="preserve">. </w:t>
      </w:r>
      <w:proofErr w:type="spellStart"/>
      <w:r w:rsidRPr="0051600B">
        <w:rPr>
          <w:rFonts w:ascii="Arial" w:hAnsi="Arial" w:cs="Arial"/>
          <w:color w:val="0E101A"/>
          <w:sz w:val="20"/>
        </w:rPr>
        <w:t>Babak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Arjmand</w:t>
      </w:r>
      <w:r w:rsidRPr="0051600B">
        <w:rPr>
          <w:rFonts w:ascii="Arial" w:hAnsi="Arial" w:cs="Arial"/>
          <w:color w:val="0E101A"/>
          <w:sz w:val="20"/>
          <w:vertAlign w:val="superscript"/>
        </w:rPr>
        <w:t>7,8</w:t>
      </w:r>
      <w:r w:rsidRPr="0051600B">
        <w:rPr>
          <w:rFonts w:ascii="Arial" w:hAnsi="Arial" w:cs="Arial"/>
          <w:color w:val="0E101A"/>
          <w:sz w:val="20"/>
        </w:rPr>
        <w:t xml:space="preserve">. </w:t>
      </w:r>
      <w:proofErr w:type="spellStart"/>
      <w:r w:rsidRPr="0051600B">
        <w:rPr>
          <w:rFonts w:ascii="Arial" w:hAnsi="Arial" w:cs="Arial"/>
          <w:color w:val="0E101A"/>
          <w:sz w:val="20"/>
        </w:rPr>
        <w:t>Mahmoudreza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</w:t>
      </w:r>
      <w:proofErr w:type="spellStart"/>
      <w:r w:rsidRPr="0051600B">
        <w:rPr>
          <w:rFonts w:ascii="Arial" w:hAnsi="Arial" w:cs="Arial"/>
          <w:color w:val="0E101A"/>
          <w:sz w:val="20"/>
        </w:rPr>
        <w:t>Hadjighassem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</w:t>
      </w:r>
      <w:r w:rsidRPr="0051600B">
        <w:rPr>
          <w:rFonts w:ascii="Arial" w:hAnsi="Arial" w:cs="Arial"/>
          <w:color w:val="0E101A"/>
          <w:sz w:val="20"/>
          <w:vertAlign w:val="superscript"/>
        </w:rPr>
        <w:t>1,2</w:t>
      </w:r>
      <w:r w:rsidRPr="0051600B">
        <w:rPr>
          <w:rFonts w:ascii="Arial" w:hAnsi="Arial" w:cs="Arial"/>
          <w:color w:val="0E101A"/>
          <w:sz w:val="20"/>
        </w:rPr>
        <w:t>*</w:t>
      </w:r>
    </w:p>
    <w:p w14:paraId="292B9A4E" w14:textId="77777777" w:rsidR="003B1D37" w:rsidRPr="0051600B" w:rsidRDefault="003B1D37" w:rsidP="003B1D37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>Department of Neuroscience and Addiction Studies, School of Advanced Technologies in Medicine, Tehran University of Medical Sciences, Tehran, Iran</w:t>
      </w:r>
    </w:p>
    <w:p w14:paraId="08CB7CC7" w14:textId="77777777" w:rsidR="003B1D37" w:rsidRPr="0051600B" w:rsidRDefault="003B1D37" w:rsidP="003B1D37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 xml:space="preserve"> Brain and Spinal Cord Injury Research Center, Neuroscience Institute, Tehran University of Medical Sciences, Tehran, Iran</w:t>
      </w:r>
    </w:p>
    <w:p w14:paraId="017E9AFD" w14:textId="77777777" w:rsidR="003B1D37" w:rsidRPr="0051600B" w:rsidRDefault="003B1D37" w:rsidP="003B1D37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>Pain Research Center, Neuroscience Institute, Tehran University of Medical Sciences, Tehran, Iran</w:t>
      </w:r>
    </w:p>
    <w:p w14:paraId="710C9454" w14:textId="77777777" w:rsidR="003B1D37" w:rsidRPr="0051600B" w:rsidRDefault="003B1D37" w:rsidP="003B1D37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 xml:space="preserve">Department of Anatomical Sciences, Faculty of Medical Sciences, </w:t>
      </w:r>
      <w:proofErr w:type="spellStart"/>
      <w:r w:rsidRPr="0051600B">
        <w:rPr>
          <w:rFonts w:ascii="Arial" w:hAnsi="Arial" w:cs="Arial"/>
          <w:color w:val="0E101A"/>
          <w:sz w:val="20"/>
        </w:rPr>
        <w:t>Tarbiat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</w:t>
      </w:r>
      <w:proofErr w:type="spellStart"/>
      <w:r w:rsidRPr="0051600B">
        <w:rPr>
          <w:rFonts w:ascii="Arial" w:hAnsi="Arial" w:cs="Arial"/>
          <w:color w:val="0E101A"/>
          <w:sz w:val="20"/>
        </w:rPr>
        <w:t>Modares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University, Tehran, Iran.</w:t>
      </w:r>
    </w:p>
    <w:p w14:paraId="0AA3521B" w14:textId="77777777" w:rsidR="003B1D37" w:rsidRPr="0051600B" w:rsidRDefault="003B1D37" w:rsidP="003B1D37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>Institute of Biomedical Research University of Tehran, Iran</w:t>
      </w:r>
    </w:p>
    <w:p w14:paraId="369190EE" w14:textId="77777777" w:rsidR="003B1D37" w:rsidRPr="0051600B" w:rsidRDefault="003B1D37" w:rsidP="003B1D37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>Department of Tissue Engineering and Applied Cell Sciences, Faculty of Advanced Technologies in Medicine, Tehran University of Medical Sciences, Tehran, Iran</w:t>
      </w:r>
    </w:p>
    <w:p w14:paraId="0971BA01" w14:textId="77777777" w:rsidR="003B1D37" w:rsidRPr="0051600B" w:rsidRDefault="003B1D37" w:rsidP="003B1D37">
      <w:pPr>
        <w:pStyle w:val="ListParagraph"/>
        <w:numPr>
          <w:ilvl w:val="0"/>
          <w:numId w:val="14"/>
        </w:numPr>
        <w:spacing w:line="276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>Cell Therapy and Regenerative Medicine Research Center, Endocrinology and Metabolism Molecular- Cellular Sciences Institute, Tehran University of Medical Sciences, Tehran, Iran</w:t>
      </w:r>
    </w:p>
    <w:p w14:paraId="6AF96D09" w14:textId="77777777" w:rsidR="003B1D37" w:rsidRPr="0051600B" w:rsidRDefault="003B1D37" w:rsidP="003B1D37">
      <w:pPr>
        <w:pStyle w:val="ListParagraph"/>
        <w:numPr>
          <w:ilvl w:val="0"/>
          <w:numId w:val="14"/>
        </w:numPr>
        <w:shd w:val="clear" w:color="auto" w:fill="FFFFFF"/>
        <w:spacing w:line="276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>Metabolomics and Genomics Research Center, Endocrinology and Metabolism Molecular-Cellular Sciences Institute, Tehran University of Medical Sciences, Tehran, Iran.</w:t>
      </w:r>
    </w:p>
    <w:p w14:paraId="7DD8E6B4" w14:textId="77777777" w:rsidR="003B1D37" w:rsidRPr="0051600B" w:rsidRDefault="003B1D37" w:rsidP="003B1D37">
      <w:pPr>
        <w:rPr>
          <w:rFonts w:ascii="Arial" w:hAnsi="Arial" w:cs="Arial"/>
          <w:color w:val="0E101A"/>
          <w:sz w:val="20"/>
          <w:rtl/>
        </w:rPr>
      </w:pPr>
    </w:p>
    <w:p w14:paraId="05179216" w14:textId="77777777" w:rsidR="003B1D37" w:rsidRPr="0051600B" w:rsidRDefault="003B1D37" w:rsidP="003B1D37">
      <w:pPr>
        <w:spacing w:line="480" w:lineRule="auto"/>
        <w:rPr>
          <w:rFonts w:ascii="Arial" w:hAnsi="Arial" w:cs="Arial"/>
          <w:color w:val="0E101A"/>
          <w:sz w:val="20"/>
          <w:rtl/>
        </w:rPr>
      </w:pPr>
      <w:r w:rsidRPr="0051600B">
        <w:rPr>
          <w:rFonts w:ascii="Arial" w:hAnsi="Arial" w:cs="Arial"/>
          <w:color w:val="0E101A"/>
          <w:sz w:val="20"/>
          <w:rtl/>
        </w:rPr>
        <w:t>*</w:t>
      </w:r>
      <w:r w:rsidRPr="0051600B">
        <w:rPr>
          <w:rFonts w:ascii="Arial" w:hAnsi="Arial" w:cs="Arial"/>
          <w:color w:val="0E101A"/>
          <w:sz w:val="20"/>
        </w:rPr>
        <w:t xml:space="preserve">Correspondence: </w:t>
      </w:r>
      <w:proofErr w:type="spellStart"/>
      <w:r w:rsidRPr="0051600B">
        <w:rPr>
          <w:rFonts w:ascii="Arial" w:hAnsi="Arial" w:cs="Arial"/>
          <w:color w:val="0E101A"/>
          <w:sz w:val="20"/>
        </w:rPr>
        <w:t>Dr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</w:t>
      </w:r>
      <w:proofErr w:type="spellStart"/>
      <w:r w:rsidRPr="0051600B">
        <w:rPr>
          <w:rFonts w:ascii="Arial" w:hAnsi="Arial" w:cs="Arial"/>
          <w:color w:val="0E101A"/>
          <w:sz w:val="20"/>
        </w:rPr>
        <w:t>Mahmoudreza</w:t>
      </w:r>
      <w:proofErr w:type="spellEnd"/>
      <w:r w:rsidRPr="0051600B">
        <w:rPr>
          <w:rFonts w:ascii="Arial" w:hAnsi="Arial" w:cs="Arial"/>
          <w:color w:val="0E101A"/>
          <w:sz w:val="20"/>
        </w:rPr>
        <w:t xml:space="preserve"> </w:t>
      </w:r>
      <w:proofErr w:type="spellStart"/>
      <w:r w:rsidRPr="0051600B">
        <w:rPr>
          <w:rFonts w:ascii="Arial" w:hAnsi="Arial" w:cs="Arial"/>
          <w:color w:val="0E101A"/>
          <w:sz w:val="20"/>
        </w:rPr>
        <w:t>Hadjighassem</w:t>
      </w:r>
      <w:proofErr w:type="spellEnd"/>
    </w:p>
    <w:p w14:paraId="744C11DB" w14:textId="77777777" w:rsidR="003B1D37" w:rsidRDefault="003B1D37" w:rsidP="003B1D37">
      <w:pPr>
        <w:spacing w:line="480" w:lineRule="auto"/>
        <w:rPr>
          <w:rFonts w:ascii="Arial" w:hAnsi="Arial" w:cs="Arial"/>
          <w:color w:val="0E101A"/>
          <w:sz w:val="20"/>
        </w:rPr>
      </w:pPr>
      <w:r w:rsidRPr="0051600B">
        <w:rPr>
          <w:rFonts w:ascii="Arial" w:hAnsi="Arial" w:cs="Arial"/>
          <w:color w:val="0E101A"/>
          <w:sz w:val="20"/>
        </w:rPr>
        <w:t xml:space="preserve">Email: </w:t>
      </w:r>
      <w:hyperlink r:id="rId8" w:history="1">
        <w:r w:rsidRPr="0051600B">
          <w:rPr>
            <w:rFonts w:ascii="Arial" w:hAnsi="Arial" w:cs="Arial"/>
            <w:color w:val="0E101A"/>
            <w:sz w:val="20"/>
          </w:rPr>
          <w:t>mhadjighassem@tums.ac.ir</w:t>
        </w:r>
      </w:hyperlink>
    </w:p>
    <w:p w14:paraId="7E3D3ADF" w14:textId="3650BCCE" w:rsidR="005524CC" w:rsidRDefault="005524CC">
      <w:pPr>
        <w:rPr>
          <w:rFonts w:ascii="Arial" w:hAnsi="Arial" w:cs="Arial"/>
          <w:b/>
          <w:color w:val="000000"/>
          <w:sz w:val="20"/>
        </w:rPr>
      </w:pPr>
      <w:r>
        <w:rPr>
          <w:rFonts w:ascii="Arial" w:hAnsi="Arial" w:cs="Arial"/>
          <w:b/>
          <w:color w:val="000000"/>
          <w:sz w:val="20"/>
        </w:rPr>
        <w:br w:type="page"/>
      </w:r>
    </w:p>
    <w:p w14:paraId="52680A12" w14:textId="77777777" w:rsidR="003B1D37" w:rsidRPr="00F649EE" w:rsidRDefault="003B1D37" w:rsidP="003B1D3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  <w:sz w:val="20"/>
        </w:rPr>
      </w:pPr>
    </w:p>
    <w:p w14:paraId="0E0870DB" w14:textId="77777777" w:rsidR="003B1D37" w:rsidRDefault="003B1D37" w:rsidP="003B1D3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  <w:sz w:val="20"/>
        </w:rPr>
      </w:pPr>
    </w:p>
    <w:p w14:paraId="32C90366" w14:textId="77777777" w:rsidR="003B1D37" w:rsidRPr="00CD6CD1" w:rsidRDefault="003B1D37" w:rsidP="00CD6CD1">
      <w:pPr>
        <w:rPr>
          <w:rFonts w:ascii="Arial" w:hAnsi="Arial" w:cs="Arial"/>
          <w:sz w:val="20"/>
        </w:rPr>
      </w:pPr>
    </w:p>
    <w:p w14:paraId="6DF538CE" w14:textId="580134C1" w:rsidR="003B1D37" w:rsidRPr="00951672" w:rsidRDefault="003B1D37" w:rsidP="00C23D5C">
      <w:pPr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  <w:r w:rsidRPr="008A61BA">
        <w:rPr>
          <w:rFonts w:ascii="Arial" w:hAnsi="Arial" w:cs="Arial"/>
          <w:b/>
          <w:bCs/>
          <w:sz w:val="20"/>
        </w:rPr>
        <w:t>Table S</w:t>
      </w:r>
      <w:r w:rsidR="00C23D5C">
        <w:rPr>
          <w:rFonts w:ascii="Arial" w:hAnsi="Arial" w:cs="Arial"/>
          <w:b/>
          <w:bCs/>
          <w:sz w:val="20"/>
        </w:rPr>
        <w:t>1</w:t>
      </w:r>
      <w:r w:rsidRPr="008A61BA">
        <w:rPr>
          <w:rFonts w:ascii="Arial" w:hAnsi="Arial" w:cs="Arial"/>
          <w:b/>
          <w:bCs/>
          <w:sz w:val="20"/>
        </w:rPr>
        <w:t>.</w:t>
      </w:r>
      <w:r>
        <w:rPr>
          <w:rFonts w:ascii="Arial" w:hAnsi="Arial" w:cs="Arial"/>
          <w:b/>
          <w:bCs/>
          <w:sz w:val="20"/>
        </w:rPr>
        <w:t xml:space="preserve"> </w:t>
      </w:r>
      <w:r w:rsidRPr="0096408D">
        <w:rPr>
          <w:rFonts w:ascii="Arial" w:hAnsi="Arial" w:cs="Arial"/>
          <w:color w:val="333333"/>
          <w:sz w:val="21"/>
          <w:szCs w:val="21"/>
          <w:shd w:val="clear" w:color="auto" w:fill="FFFFFF"/>
        </w:rPr>
        <w:t>Multiple comparison</w:t>
      </w:r>
      <w:r>
        <w:rPr>
          <w:rFonts w:ascii="Arial" w:hAnsi="Arial" w:cs="Arial"/>
          <w:color w:val="333333"/>
          <w:sz w:val="21"/>
          <w:szCs w:val="21"/>
          <w:shd w:val="clear" w:color="auto" w:fill="FFFFFF"/>
        </w:rPr>
        <w:t>s</w:t>
      </w:r>
      <w:r w:rsidRPr="0096408D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 w:val="21"/>
          <w:szCs w:val="21"/>
          <w:shd w:val="clear" w:color="auto" w:fill="FFFFFF"/>
        </w:rPr>
        <w:t>of histological evaluation scores for hyperemia, degeneration and infiltration and demyelination.</w:t>
      </w:r>
    </w:p>
    <w:p w14:paraId="07C4AEF4" w14:textId="77777777" w:rsidR="003B1D37" w:rsidRDefault="003B1D37" w:rsidP="003B1D37">
      <w:pPr>
        <w:rPr>
          <w:rFonts w:ascii="Arial" w:hAnsi="Arial" w:cs="Arial"/>
          <w:sz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09"/>
        <w:gridCol w:w="2381"/>
        <w:gridCol w:w="2381"/>
        <w:gridCol w:w="1110"/>
        <w:gridCol w:w="1259"/>
      </w:tblGrid>
      <w:tr w:rsidR="003B1D37" w:rsidRPr="003B6A48" w14:paraId="446C8DFA" w14:textId="77777777" w:rsidTr="00621481">
        <w:trPr>
          <w:trHeight w:val="396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1F7871F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Variabl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6AB850A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Reference Group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3BFB7E5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Comparison Grou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A2AE81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Score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</w:tcPr>
          <w:p w14:paraId="1B165FF9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 P value</w:t>
            </w:r>
          </w:p>
        </w:tc>
      </w:tr>
      <w:tr w:rsidR="003B1D37" w:rsidRPr="003B6A48" w14:paraId="7FE07500" w14:textId="77777777" w:rsidTr="00621481">
        <w:trPr>
          <w:trHeight w:val="1853"/>
        </w:trPr>
        <w:tc>
          <w:tcPr>
            <w:tcW w:w="17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8F845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  <w:p w14:paraId="03D4D341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hyper</w:t>
            </w:r>
            <w:r>
              <w:rPr>
                <w:rFonts w:ascii="Arial" w:hAnsi="Arial" w:cs="Arial"/>
                <w:i/>
                <w:iCs/>
                <w:sz w:val="21"/>
                <w:szCs w:val="21"/>
              </w:rPr>
              <w:t>e</w:t>
            </w: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mia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auto"/>
          </w:tcPr>
          <w:p w14:paraId="16B9095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53A7B58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1.37)</w:t>
            </w:r>
          </w:p>
          <w:p w14:paraId="63EAF57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7F41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42BC7EC8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5458A9BA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68743410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4CFE2E7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4E487CB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4DE56640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0830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7</w:t>
            </w:r>
          </w:p>
          <w:p w14:paraId="6700C02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87</w:t>
            </w:r>
          </w:p>
          <w:p w14:paraId="22D93D3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</w:t>
            </w:r>
          </w:p>
          <w:p w14:paraId="030E29A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5</w:t>
            </w:r>
          </w:p>
          <w:p w14:paraId="516151E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1D90AB8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5</w:t>
            </w:r>
          </w:p>
          <w:p w14:paraId="5211D80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A3B6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21</w:t>
            </w:r>
          </w:p>
          <w:p w14:paraId="64E669C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1</w:t>
            </w:r>
          </w:p>
          <w:p w14:paraId="76743B4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5</w:t>
            </w:r>
          </w:p>
          <w:p w14:paraId="6412D9A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1</w:t>
            </w:r>
          </w:p>
          <w:p w14:paraId="4235956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8</w:t>
            </w:r>
          </w:p>
          <w:p w14:paraId="1CB10B7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8</w:t>
            </w:r>
          </w:p>
          <w:p w14:paraId="4F11FB3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</w:tr>
      <w:tr w:rsidR="003B1D37" w:rsidRPr="003B6A48" w14:paraId="0B5C6A7A" w14:textId="77777777" w:rsidTr="00621481">
        <w:trPr>
          <w:trHeight w:val="1655"/>
        </w:trPr>
        <w:tc>
          <w:tcPr>
            <w:tcW w:w="1726" w:type="dxa"/>
            <w:vMerge/>
            <w:shd w:val="clear" w:color="auto" w:fill="auto"/>
          </w:tcPr>
          <w:p w14:paraId="60F58E63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</w:tcPr>
          <w:p w14:paraId="476462E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71320F5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0.37)</w:t>
            </w:r>
          </w:p>
          <w:p w14:paraId="2882EF3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F175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3DD078E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01BBAE4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181AC57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561766D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5AD11E72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2389DB2D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A061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37</w:t>
            </w:r>
          </w:p>
          <w:p w14:paraId="67B7A74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87</w:t>
            </w:r>
          </w:p>
          <w:p w14:paraId="0B98EDE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</w:t>
            </w:r>
          </w:p>
          <w:p w14:paraId="04EB05E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5</w:t>
            </w:r>
          </w:p>
          <w:p w14:paraId="474EC3C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33B9F7C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5</w:t>
            </w:r>
          </w:p>
          <w:p w14:paraId="006417A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CA45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21</w:t>
            </w:r>
          </w:p>
          <w:p w14:paraId="036926F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08</w:t>
            </w:r>
          </w:p>
          <w:p w14:paraId="7408FB5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7</w:t>
            </w:r>
          </w:p>
          <w:p w14:paraId="17A027F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3</w:t>
            </w:r>
          </w:p>
          <w:p w14:paraId="762A922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3</w:t>
            </w:r>
          </w:p>
          <w:p w14:paraId="5A352D4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2</w:t>
            </w:r>
          </w:p>
          <w:p w14:paraId="451680E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76</w:t>
            </w:r>
          </w:p>
        </w:tc>
      </w:tr>
      <w:tr w:rsidR="003B1D37" w:rsidRPr="003B6A48" w14:paraId="14EE0C1C" w14:textId="77777777" w:rsidTr="00621481">
        <w:tc>
          <w:tcPr>
            <w:tcW w:w="1726" w:type="dxa"/>
            <w:vMerge/>
            <w:shd w:val="clear" w:color="auto" w:fill="auto"/>
          </w:tcPr>
          <w:p w14:paraId="736D7926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CD94CD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  <w:p w14:paraId="6ED248D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1440A40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1.87)</w:t>
            </w:r>
          </w:p>
          <w:p w14:paraId="0EE0ED8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604C66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C5B5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068A325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7EB908F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1B9AE1A0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1FCE799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4F1B4DC0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6582ABE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A492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37</w:t>
            </w:r>
          </w:p>
          <w:p w14:paraId="62A58E3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7</w:t>
            </w:r>
          </w:p>
          <w:p w14:paraId="044E02D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</w:t>
            </w:r>
          </w:p>
          <w:p w14:paraId="3FD0B02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5</w:t>
            </w:r>
          </w:p>
          <w:p w14:paraId="44038AA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56EB46D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5</w:t>
            </w:r>
          </w:p>
          <w:p w14:paraId="1B0990F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ABB3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1</w:t>
            </w:r>
          </w:p>
          <w:p w14:paraId="0BBD911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08</w:t>
            </w:r>
          </w:p>
          <w:p w14:paraId="0272E95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1</w:t>
            </w:r>
          </w:p>
          <w:p w14:paraId="0D6F1A0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22</w:t>
            </w:r>
          </w:p>
          <w:p w14:paraId="7A4673C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6</w:t>
            </w:r>
          </w:p>
          <w:p w14:paraId="7BD5A0F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7</w:t>
            </w:r>
          </w:p>
          <w:p w14:paraId="4D8C282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6</w:t>
            </w:r>
          </w:p>
        </w:tc>
      </w:tr>
      <w:tr w:rsidR="003B1D37" w:rsidRPr="003B6A48" w14:paraId="74D3430F" w14:textId="77777777" w:rsidTr="00621481">
        <w:trPr>
          <w:trHeight w:val="1565"/>
        </w:trPr>
        <w:tc>
          <w:tcPr>
            <w:tcW w:w="1726" w:type="dxa"/>
            <w:vMerge/>
            <w:shd w:val="clear" w:color="auto" w:fill="auto"/>
          </w:tcPr>
          <w:p w14:paraId="0B5345C6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4A867D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  <w:p w14:paraId="1BA5663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334E6EF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0.9)</w:t>
            </w:r>
          </w:p>
          <w:p w14:paraId="6304F68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072038A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E99F4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0264F0CC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75767CB3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5D9AE0E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19B20044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5CC0F31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713A90A5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BFB3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37</w:t>
            </w:r>
          </w:p>
          <w:p w14:paraId="2271F8D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7</w:t>
            </w:r>
          </w:p>
          <w:p w14:paraId="096484C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87</w:t>
            </w:r>
          </w:p>
          <w:p w14:paraId="7045DDD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5</w:t>
            </w:r>
          </w:p>
          <w:p w14:paraId="435C795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4DA8D32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5</w:t>
            </w:r>
          </w:p>
          <w:p w14:paraId="60B96E5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BAE8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5</w:t>
            </w:r>
          </w:p>
          <w:p w14:paraId="54F3CC4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7</w:t>
            </w:r>
          </w:p>
          <w:p w14:paraId="27F0D26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1</w:t>
            </w:r>
          </w:p>
          <w:p w14:paraId="5CC58B7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2185503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1262457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5F0F9BA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</w:tc>
      </w:tr>
      <w:tr w:rsidR="003B1D37" w:rsidRPr="003B6A48" w14:paraId="40B99E89" w14:textId="77777777" w:rsidTr="00621481">
        <w:tc>
          <w:tcPr>
            <w:tcW w:w="1726" w:type="dxa"/>
            <w:vMerge/>
            <w:shd w:val="clear" w:color="auto" w:fill="auto"/>
          </w:tcPr>
          <w:p w14:paraId="67C09E24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7FC97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38615DE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0.85)</w:t>
            </w:r>
          </w:p>
          <w:p w14:paraId="0A5D630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3BACEF2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F0B9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7D4DC0E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2AEE5EB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15B49BFA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4CD08536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769335B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0880AA2A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CCA5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37</w:t>
            </w:r>
          </w:p>
          <w:p w14:paraId="44BAAD6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7</w:t>
            </w:r>
          </w:p>
          <w:p w14:paraId="489B9E7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87</w:t>
            </w:r>
          </w:p>
          <w:p w14:paraId="151BF93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</w:t>
            </w:r>
          </w:p>
          <w:p w14:paraId="6D34FB6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249DE71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5</w:t>
            </w:r>
          </w:p>
          <w:p w14:paraId="58B6AE8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236B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1</w:t>
            </w:r>
          </w:p>
          <w:p w14:paraId="340A549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3</w:t>
            </w:r>
          </w:p>
          <w:p w14:paraId="0B5AEDC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22</w:t>
            </w:r>
          </w:p>
          <w:p w14:paraId="3A61DB5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57287AD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46FD429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</w:t>
            </w:r>
          </w:p>
          <w:p w14:paraId="7CF0E62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</w:tc>
      </w:tr>
      <w:tr w:rsidR="003B1D37" w:rsidRPr="003B6A48" w14:paraId="16DE8495" w14:textId="77777777" w:rsidTr="00621481">
        <w:tc>
          <w:tcPr>
            <w:tcW w:w="1726" w:type="dxa"/>
            <w:vMerge/>
            <w:shd w:val="clear" w:color="auto" w:fill="auto"/>
          </w:tcPr>
          <w:p w14:paraId="2C03D519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A12E61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3210E6A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1.25)</w:t>
            </w:r>
          </w:p>
          <w:p w14:paraId="4D6E6625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</w:tcPr>
          <w:p w14:paraId="1F51777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13615B9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1903624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31DE475D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37648125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25BB316C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1963D2E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59FAE0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37</w:t>
            </w:r>
          </w:p>
          <w:p w14:paraId="79E3496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7</w:t>
            </w:r>
          </w:p>
          <w:p w14:paraId="1F83197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87</w:t>
            </w:r>
          </w:p>
          <w:p w14:paraId="037463D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</w:t>
            </w:r>
          </w:p>
          <w:p w14:paraId="2327DE4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5</w:t>
            </w:r>
          </w:p>
          <w:p w14:paraId="4B86AD6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08B6DB9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6A13699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8</w:t>
            </w:r>
          </w:p>
          <w:p w14:paraId="05C71DC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2</w:t>
            </w:r>
          </w:p>
          <w:p w14:paraId="42CF07A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7</w:t>
            </w:r>
          </w:p>
          <w:p w14:paraId="1B667F9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463AAF5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37</w:t>
            </w:r>
          </w:p>
          <w:p w14:paraId="54652F0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</w:t>
            </w:r>
          </w:p>
          <w:p w14:paraId="48CA605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</w:tc>
      </w:tr>
    </w:tbl>
    <w:p w14:paraId="71910A96" w14:textId="77777777" w:rsidR="003B1D37" w:rsidRPr="003B6A48" w:rsidRDefault="003B1D37" w:rsidP="003B1D37">
      <w:pPr>
        <w:rPr>
          <w:rFonts w:ascii="Arial" w:hAnsi="Arial" w:cs="Arial"/>
          <w:sz w:val="21"/>
          <w:szCs w:val="21"/>
        </w:rPr>
      </w:pPr>
    </w:p>
    <w:p w14:paraId="6450211D" w14:textId="77777777" w:rsidR="003B1D37" w:rsidRPr="003B6A48" w:rsidRDefault="003B1D37" w:rsidP="003B1D37">
      <w:pPr>
        <w:rPr>
          <w:rFonts w:ascii="Arial" w:hAnsi="Arial" w:cs="Arial"/>
          <w:sz w:val="21"/>
          <w:szCs w:val="21"/>
        </w:rPr>
      </w:pPr>
      <w:r w:rsidRPr="003B6A48">
        <w:rPr>
          <w:rFonts w:ascii="Arial" w:hAnsi="Arial" w:cs="Arial"/>
          <w:sz w:val="21"/>
          <w:szCs w:val="21"/>
        </w:rPr>
        <w:br w:type="page"/>
      </w:r>
    </w:p>
    <w:p w14:paraId="711342DA" w14:textId="778CA94E" w:rsidR="003B1D37" w:rsidRPr="009E6082" w:rsidRDefault="003B1D37" w:rsidP="00C23D5C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lastRenderedPageBreak/>
        <w:t xml:space="preserve">Continue </w:t>
      </w:r>
      <w:r w:rsidRPr="008A61BA">
        <w:rPr>
          <w:rFonts w:ascii="Arial" w:hAnsi="Arial" w:cs="Arial"/>
          <w:b/>
          <w:bCs/>
          <w:sz w:val="20"/>
        </w:rPr>
        <w:t>Table S</w:t>
      </w:r>
      <w:r w:rsidR="00C23D5C">
        <w:rPr>
          <w:rFonts w:ascii="Arial" w:hAnsi="Arial" w:cs="Arial"/>
          <w:b/>
          <w:bCs/>
          <w:sz w:val="20"/>
        </w:rPr>
        <w:t>1</w:t>
      </w:r>
    </w:p>
    <w:p w14:paraId="0AF8A5ED" w14:textId="77777777" w:rsidR="003B1D37" w:rsidRPr="003B6A48" w:rsidRDefault="003B1D37" w:rsidP="003B1D37">
      <w:pPr>
        <w:rPr>
          <w:rFonts w:ascii="Arial" w:hAnsi="Arial" w:cs="Arial"/>
          <w:sz w:val="21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73"/>
        <w:gridCol w:w="2381"/>
        <w:gridCol w:w="2381"/>
        <w:gridCol w:w="1033"/>
        <w:gridCol w:w="1272"/>
      </w:tblGrid>
      <w:tr w:rsidR="003B1D37" w:rsidRPr="003B6A48" w14:paraId="19BC5BE0" w14:textId="77777777" w:rsidTr="00621481">
        <w:trPr>
          <w:trHeight w:val="396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00022AF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Variabl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6E375CE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Reference Group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5CF52BC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Comparison Grou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49DF2D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Score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</w:tcPr>
          <w:p w14:paraId="7A79479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P value</w:t>
            </w:r>
          </w:p>
        </w:tc>
      </w:tr>
      <w:tr w:rsidR="003B1D37" w:rsidRPr="003B6A48" w14:paraId="29E2D5CB" w14:textId="77777777" w:rsidTr="00621481">
        <w:trPr>
          <w:trHeight w:val="1817"/>
        </w:trPr>
        <w:tc>
          <w:tcPr>
            <w:tcW w:w="17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A1D6921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degeneration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auto"/>
          </w:tcPr>
          <w:p w14:paraId="0556FF2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7586CDF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2.87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9287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41B16678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4DB4E74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3018846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379C2A73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7D155F1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37EE8D23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95B2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8</w:t>
            </w:r>
          </w:p>
          <w:p w14:paraId="5D1A75B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68</w:t>
            </w:r>
          </w:p>
          <w:p w14:paraId="5B225D5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78</w:t>
            </w:r>
          </w:p>
          <w:p w14:paraId="5064DD5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14</w:t>
            </w:r>
          </w:p>
          <w:p w14:paraId="488BB4D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31</w:t>
            </w:r>
          </w:p>
          <w:p w14:paraId="32A6317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62</w:t>
            </w:r>
          </w:p>
          <w:p w14:paraId="2CC572E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7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5263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lt;0.0001</w:t>
            </w:r>
          </w:p>
          <w:p w14:paraId="6527C4D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</w:t>
            </w:r>
          </w:p>
          <w:p w14:paraId="41B7B3D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148</w:t>
            </w:r>
          </w:p>
          <w:p w14:paraId="3F7C08D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2526</w:t>
            </w:r>
          </w:p>
          <w:p w14:paraId="146CEF7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5404</w:t>
            </w:r>
          </w:p>
          <w:p w14:paraId="322C42C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019</w:t>
            </w:r>
          </w:p>
          <w:p w14:paraId="670AF19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99</w:t>
            </w:r>
          </w:p>
        </w:tc>
      </w:tr>
      <w:tr w:rsidR="003B1D37" w:rsidRPr="003B6A48" w14:paraId="3E97AB44" w14:textId="77777777" w:rsidTr="00621481">
        <w:trPr>
          <w:trHeight w:val="1655"/>
        </w:trPr>
        <w:tc>
          <w:tcPr>
            <w:tcW w:w="1726" w:type="dxa"/>
            <w:vMerge/>
            <w:shd w:val="clear" w:color="auto" w:fill="auto"/>
          </w:tcPr>
          <w:p w14:paraId="7E309F77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</w:tcPr>
          <w:p w14:paraId="2A62867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20CCCB1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1.18)</w:t>
            </w:r>
          </w:p>
          <w:p w14:paraId="6B98C92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926F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6009D20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73CB9575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6431A2D0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5F3FE266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30DD3EE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32C38B5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698B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87</w:t>
            </w:r>
          </w:p>
          <w:p w14:paraId="67DDC98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68</w:t>
            </w:r>
          </w:p>
          <w:p w14:paraId="4289DF9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78</w:t>
            </w:r>
          </w:p>
          <w:p w14:paraId="3E548F7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14</w:t>
            </w:r>
          </w:p>
          <w:p w14:paraId="4D114EC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31</w:t>
            </w:r>
          </w:p>
          <w:p w14:paraId="2C08141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62</w:t>
            </w:r>
          </w:p>
          <w:p w14:paraId="4CF884F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7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2995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lt;0.0001</w:t>
            </w:r>
          </w:p>
          <w:p w14:paraId="659106E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001</w:t>
            </w:r>
          </w:p>
          <w:p w14:paraId="07C3A30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5058</w:t>
            </w:r>
          </w:p>
          <w:p w14:paraId="7751A00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492</w:t>
            </w:r>
          </w:p>
          <w:p w14:paraId="117502A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071</w:t>
            </w:r>
          </w:p>
          <w:p w14:paraId="50F2F5D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055</w:t>
            </w:r>
          </w:p>
          <w:p w14:paraId="13CD1B2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lt;0.0001</w:t>
            </w:r>
          </w:p>
        </w:tc>
      </w:tr>
      <w:tr w:rsidR="003B1D37" w:rsidRPr="003B6A48" w14:paraId="14CA4A28" w14:textId="77777777" w:rsidTr="00621481">
        <w:trPr>
          <w:trHeight w:val="1727"/>
        </w:trPr>
        <w:tc>
          <w:tcPr>
            <w:tcW w:w="1726" w:type="dxa"/>
            <w:vMerge/>
            <w:shd w:val="clear" w:color="auto" w:fill="auto"/>
          </w:tcPr>
          <w:p w14:paraId="5B923275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2A69BC8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  <w:p w14:paraId="1CB3030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1A86EB7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2.68)</w:t>
            </w:r>
          </w:p>
          <w:p w14:paraId="4503431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931988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65933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6488DCA8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7185FED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3C8F11F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57B20F9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650E1223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67DABE93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E02E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87</w:t>
            </w:r>
          </w:p>
          <w:p w14:paraId="7351B77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8</w:t>
            </w:r>
          </w:p>
          <w:p w14:paraId="20F8843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78</w:t>
            </w:r>
          </w:p>
          <w:p w14:paraId="78F4CAC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14</w:t>
            </w:r>
          </w:p>
          <w:p w14:paraId="6214393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31</w:t>
            </w:r>
          </w:p>
          <w:p w14:paraId="3CE3D5D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62</w:t>
            </w:r>
          </w:p>
          <w:p w14:paraId="0B8E567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7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70AA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103</w:t>
            </w:r>
          </w:p>
          <w:p w14:paraId="337FE40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088</w:t>
            </w:r>
          </w:p>
          <w:p w14:paraId="4C5BF86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764</w:t>
            </w:r>
          </w:p>
          <w:p w14:paraId="7F56283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223</w:t>
            </w:r>
          </w:p>
          <w:p w14:paraId="2750BB4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011</w:t>
            </w:r>
          </w:p>
          <w:p w14:paraId="5F2DD77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134</w:t>
            </w:r>
          </w:p>
          <w:p w14:paraId="7CB05C1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99</w:t>
            </w:r>
          </w:p>
        </w:tc>
      </w:tr>
      <w:tr w:rsidR="003B1D37" w:rsidRPr="003B6A48" w14:paraId="4A237449" w14:textId="77777777" w:rsidTr="00621481">
        <w:trPr>
          <w:trHeight w:val="1565"/>
        </w:trPr>
        <w:tc>
          <w:tcPr>
            <w:tcW w:w="1726" w:type="dxa"/>
            <w:vMerge/>
            <w:shd w:val="clear" w:color="auto" w:fill="auto"/>
          </w:tcPr>
          <w:p w14:paraId="2F8BABFC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51B904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  <w:p w14:paraId="0633997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0492F08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1.78)</w:t>
            </w:r>
          </w:p>
          <w:p w14:paraId="1422286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D7514EA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04DD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lastRenderedPageBreak/>
              <w:t>SCI</w:t>
            </w:r>
          </w:p>
          <w:p w14:paraId="79A8170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4088A8DC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55C2CBAC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2D0C77D4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lastRenderedPageBreak/>
              <w:t>SCI+GCSF</w:t>
            </w:r>
          </w:p>
          <w:p w14:paraId="525DBA8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70C9EE4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7628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lastRenderedPageBreak/>
              <w:t>2.87</w:t>
            </w:r>
          </w:p>
          <w:p w14:paraId="351BA03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8</w:t>
            </w:r>
          </w:p>
          <w:p w14:paraId="7FDD7F1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68</w:t>
            </w:r>
          </w:p>
          <w:p w14:paraId="6F62A3B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14</w:t>
            </w:r>
          </w:p>
          <w:p w14:paraId="3630CE5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lastRenderedPageBreak/>
              <w:t>2.31</w:t>
            </w:r>
          </w:p>
          <w:p w14:paraId="0968FED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62</w:t>
            </w:r>
          </w:p>
          <w:p w14:paraId="1C04E45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7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8582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lastRenderedPageBreak/>
              <w:t>0.9575</w:t>
            </w:r>
          </w:p>
          <w:p w14:paraId="751A069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774</w:t>
            </w:r>
          </w:p>
          <w:p w14:paraId="027B9A7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764</w:t>
            </w:r>
          </w:p>
          <w:p w14:paraId="5AE175E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439</w:t>
            </w:r>
          </w:p>
          <w:p w14:paraId="16754BB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lastRenderedPageBreak/>
              <w:t>0.6606</w:t>
            </w:r>
          </w:p>
          <w:p w14:paraId="2CE623FD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94</w:t>
            </w:r>
          </w:p>
          <w:p w14:paraId="13FF747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457</w:t>
            </w:r>
          </w:p>
        </w:tc>
      </w:tr>
      <w:tr w:rsidR="003B1D37" w:rsidRPr="003B6A48" w14:paraId="19DD4E14" w14:textId="77777777" w:rsidTr="00621481">
        <w:tc>
          <w:tcPr>
            <w:tcW w:w="1726" w:type="dxa"/>
            <w:vMerge/>
            <w:shd w:val="clear" w:color="auto" w:fill="auto"/>
          </w:tcPr>
          <w:p w14:paraId="4D30EECF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946505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49841A7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2.14)</w:t>
            </w:r>
          </w:p>
          <w:p w14:paraId="6BF7A49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672F80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1C1B0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7F907006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6326966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5A63FF5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4947D9B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6477256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49E2D2E8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1FD1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87</w:t>
            </w:r>
          </w:p>
          <w:p w14:paraId="36179AB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8</w:t>
            </w:r>
          </w:p>
          <w:p w14:paraId="4297819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68</w:t>
            </w:r>
          </w:p>
          <w:p w14:paraId="4953B4F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78</w:t>
            </w:r>
          </w:p>
          <w:p w14:paraId="2B52D85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31</w:t>
            </w:r>
          </w:p>
          <w:p w14:paraId="2441CB8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62</w:t>
            </w:r>
          </w:p>
          <w:p w14:paraId="0B290E8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7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EEB6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2526</w:t>
            </w:r>
          </w:p>
          <w:p w14:paraId="5A3A3F5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492</w:t>
            </w:r>
          </w:p>
          <w:p w14:paraId="079BB8E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223</w:t>
            </w:r>
          </w:p>
          <w:p w14:paraId="7C12464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439</w:t>
            </w:r>
          </w:p>
          <w:p w14:paraId="641EADA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92</w:t>
            </w:r>
          </w:p>
          <w:p w14:paraId="07F9427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795</w:t>
            </w:r>
          </w:p>
          <w:p w14:paraId="0078157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795</w:t>
            </w:r>
          </w:p>
        </w:tc>
      </w:tr>
      <w:tr w:rsidR="003B1D37" w:rsidRPr="003B6A48" w14:paraId="6D298833" w14:textId="77777777" w:rsidTr="00621481">
        <w:tc>
          <w:tcPr>
            <w:tcW w:w="1726" w:type="dxa"/>
            <w:vMerge/>
            <w:shd w:val="clear" w:color="auto" w:fill="auto"/>
          </w:tcPr>
          <w:p w14:paraId="5A091DCC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AC8F9D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7B26278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1.62)</w:t>
            </w:r>
          </w:p>
          <w:p w14:paraId="01C6CE7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</w:tcPr>
          <w:p w14:paraId="42EA96A6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3CA230B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353438EC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2F78780C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3BA234A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58CBEC9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224181C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61D80D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87</w:t>
            </w:r>
          </w:p>
          <w:p w14:paraId="74E4C37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8</w:t>
            </w:r>
          </w:p>
          <w:p w14:paraId="072BCD1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68</w:t>
            </w:r>
          </w:p>
          <w:p w14:paraId="366837B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78</w:t>
            </w:r>
          </w:p>
          <w:p w14:paraId="572D1B3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14</w:t>
            </w:r>
          </w:p>
          <w:p w14:paraId="787A541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31</w:t>
            </w:r>
          </w:p>
          <w:p w14:paraId="07F7DB6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75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4AA8E65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019</w:t>
            </w:r>
          </w:p>
          <w:p w14:paraId="4C99955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055</w:t>
            </w:r>
          </w:p>
          <w:p w14:paraId="3B02D62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134</w:t>
            </w:r>
          </w:p>
          <w:p w14:paraId="76DDEB0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94</w:t>
            </w:r>
          </w:p>
          <w:p w14:paraId="3A8D93F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795</w:t>
            </w:r>
          </w:p>
          <w:p w14:paraId="6471C49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2853</w:t>
            </w:r>
          </w:p>
          <w:p w14:paraId="7B8FC39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071</w:t>
            </w:r>
          </w:p>
          <w:p w14:paraId="554FB04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6D5AFD84" w14:textId="77777777" w:rsidR="003B1D37" w:rsidRPr="003B6A48" w:rsidRDefault="003B1D37" w:rsidP="003B1D37">
      <w:pPr>
        <w:rPr>
          <w:rFonts w:ascii="Arial" w:hAnsi="Arial" w:cs="Arial"/>
          <w:sz w:val="21"/>
          <w:szCs w:val="21"/>
        </w:rPr>
      </w:pPr>
    </w:p>
    <w:p w14:paraId="56BCADDC" w14:textId="77777777" w:rsidR="003B1D37" w:rsidRPr="003B6A48" w:rsidRDefault="003B1D37" w:rsidP="003B1D37">
      <w:pPr>
        <w:rPr>
          <w:rFonts w:ascii="Arial" w:hAnsi="Arial" w:cs="Arial"/>
          <w:sz w:val="21"/>
          <w:szCs w:val="21"/>
        </w:rPr>
      </w:pPr>
      <w:r w:rsidRPr="003B6A48">
        <w:rPr>
          <w:rFonts w:ascii="Arial" w:hAnsi="Arial" w:cs="Arial"/>
          <w:sz w:val="21"/>
          <w:szCs w:val="21"/>
        </w:rPr>
        <w:br w:type="page"/>
      </w:r>
    </w:p>
    <w:p w14:paraId="1F66A2F8" w14:textId="6AD0DC7B" w:rsidR="003B1D37" w:rsidRPr="009E6082" w:rsidRDefault="003B1D37" w:rsidP="00C23D5C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lastRenderedPageBreak/>
        <w:t xml:space="preserve">Continue </w:t>
      </w:r>
      <w:r w:rsidRPr="008A61BA">
        <w:rPr>
          <w:rFonts w:ascii="Arial" w:hAnsi="Arial" w:cs="Arial"/>
          <w:b/>
          <w:bCs/>
          <w:sz w:val="20"/>
        </w:rPr>
        <w:t>Table S</w:t>
      </w:r>
      <w:r w:rsidR="00C23D5C">
        <w:rPr>
          <w:rFonts w:ascii="Arial" w:hAnsi="Arial" w:cs="Arial"/>
          <w:b/>
          <w:bCs/>
          <w:sz w:val="20"/>
        </w:rPr>
        <w:t>1</w:t>
      </w:r>
    </w:p>
    <w:p w14:paraId="3F86D9F6" w14:textId="77777777" w:rsidR="003B1D37" w:rsidRPr="003B6A48" w:rsidRDefault="003B1D37" w:rsidP="003B1D37">
      <w:pPr>
        <w:rPr>
          <w:rFonts w:ascii="Arial" w:hAnsi="Arial" w:cs="Arial"/>
          <w:sz w:val="21"/>
          <w:szCs w:val="21"/>
        </w:rPr>
      </w:pPr>
    </w:p>
    <w:p w14:paraId="3364925A" w14:textId="77777777" w:rsidR="003B1D37" w:rsidRPr="003B6A48" w:rsidRDefault="003B1D37" w:rsidP="003B1D37">
      <w:pPr>
        <w:rPr>
          <w:rFonts w:ascii="Arial" w:hAnsi="Arial" w:cs="Arial"/>
          <w:sz w:val="21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64"/>
        <w:gridCol w:w="2381"/>
        <w:gridCol w:w="2381"/>
        <w:gridCol w:w="898"/>
        <w:gridCol w:w="1716"/>
      </w:tblGrid>
      <w:tr w:rsidR="003B1D37" w:rsidRPr="003B6A48" w14:paraId="62C135F5" w14:textId="77777777" w:rsidTr="00621481">
        <w:trPr>
          <w:trHeight w:val="396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344F545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Variabl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6262AE8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Reference Group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7ECE114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Comparison Grou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279153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Score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</w:tcPr>
          <w:p w14:paraId="3A301C7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>P value</w:t>
            </w:r>
          </w:p>
        </w:tc>
      </w:tr>
      <w:tr w:rsidR="003B1D37" w:rsidRPr="003B6A48" w14:paraId="420A4795" w14:textId="77777777" w:rsidTr="00621481">
        <w:trPr>
          <w:trHeight w:val="1817"/>
        </w:trPr>
        <w:tc>
          <w:tcPr>
            <w:tcW w:w="17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3FD657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B6A48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Infiltration 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auto"/>
          </w:tcPr>
          <w:p w14:paraId="110E956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778598E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2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7E0FC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6F8F022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5C53885C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0BA30FC3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09A0534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66A6ACE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23449814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AEF8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42</w:t>
            </w:r>
          </w:p>
          <w:p w14:paraId="0214446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42</w:t>
            </w:r>
          </w:p>
          <w:p w14:paraId="5E919B0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4</w:t>
            </w:r>
          </w:p>
          <w:p w14:paraId="12F64E4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8</w:t>
            </w:r>
          </w:p>
          <w:p w14:paraId="0E26547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6F82013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42</w:t>
            </w:r>
          </w:p>
          <w:p w14:paraId="69755B1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9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57A5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4</w:t>
            </w:r>
          </w:p>
          <w:p w14:paraId="5CA26F4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8</w:t>
            </w:r>
          </w:p>
          <w:p w14:paraId="5E931E2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5</w:t>
            </w:r>
          </w:p>
          <w:p w14:paraId="4CF89C9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2</w:t>
            </w:r>
          </w:p>
          <w:p w14:paraId="789BAE8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46</w:t>
            </w:r>
          </w:p>
          <w:p w14:paraId="07829BC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3</w:t>
            </w:r>
          </w:p>
          <w:p w14:paraId="389EE02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99</w:t>
            </w:r>
          </w:p>
        </w:tc>
      </w:tr>
      <w:tr w:rsidR="003B1D37" w:rsidRPr="003B6A48" w14:paraId="1BFA00D2" w14:textId="77777777" w:rsidTr="00621481">
        <w:trPr>
          <w:trHeight w:val="1655"/>
        </w:trPr>
        <w:tc>
          <w:tcPr>
            <w:tcW w:w="1726" w:type="dxa"/>
            <w:vMerge/>
            <w:shd w:val="clear" w:color="auto" w:fill="auto"/>
          </w:tcPr>
          <w:p w14:paraId="1F68EBEF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</w:tcPr>
          <w:p w14:paraId="172FEA4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243B269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0.42)</w:t>
            </w:r>
          </w:p>
          <w:p w14:paraId="0C45552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0F6F6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036F18E2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581A3D96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01B99922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48346792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1D762B0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595E687D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B6A4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1D895B6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42</w:t>
            </w:r>
          </w:p>
          <w:p w14:paraId="3984FD1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4</w:t>
            </w:r>
          </w:p>
          <w:p w14:paraId="3DEE912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8</w:t>
            </w:r>
          </w:p>
          <w:p w14:paraId="0442922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08EDC2F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42</w:t>
            </w:r>
          </w:p>
          <w:p w14:paraId="245DBE6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9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D1C4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4</w:t>
            </w:r>
          </w:p>
          <w:p w14:paraId="7E129A7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03</w:t>
            </w:r>
          </w:p>
          <w:p w14:paraId="2ABDD7A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2</w:t>
            </w:r>
          </w:p>
          <w:p w14:paraId="5006C92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5</w:t>
            </w:r>
          </w:p>
          <w:p w14:paraId="2F5FD2C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3</w:t>
            </w:r>
          </w:p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3B1D37" w:rsidRPr="003B6A48" w14:paraId="16A12CE2" w14:textId="77777777" w:rsidTr="00621481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27096C" w14:textId="77777777" w:rsidR="003B1D37" w:rsidRPr="003B6A48" w:rsidRDefault="003B1D37" w:rsidP="00621481">
                  <w:pPr>
                    <w:jc w:val="center"/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3B6A48">
                    <w:rPr>
                      <w:rFonts w:ascii="Arial" w:hAnsi="Arial" w:cs="Arial"/>
                      <w:sz w:val="21"/>
                      <w:szCs w:val="21"/>
                    </w:rPr>
                    <w:t>0.46</w:t>
                  </w:r>
                </w:p>
              </w:tc>
            </w:tr>
            <w:tr w:rsidR="003B1D37" w:rsidRPr="003B6A48" w14:paraId="7C72A33A" w14:textId="77777777" w:rsidTr="0062148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4399DE" w14:textId="77777777" w:rsidR="003B1D37" w:rsidRPr="003B6A48" w:rsidRDefault="003B1D37" w:rsidP="00621481">
                  <w:pPr>
                    <w:jc w:val="center"/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3B6A48">
                    <w:rPr>
                      <w:rFonts w:ascii="Arial" w:hAnsi="Arial" w:cs="Arial"/>
                      <w:sz w:val="21"/>
                      <w:szCs w:val="21"/>
                    </w:rPr>
                    <w:t>0.08</w:t>
                  </w:r>
                </w:p>
              </w:tc>
            </w:tr>
          </w:tbl>
          <w:p w14:paraId="54ECD025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B1D37" w:rsidRPr="003B6A48" w14:paraId="57E5133A" w14:textId="77777777" w:rsidTr="00621481">
        <w:tc>
          <w:tcPr>
            <w:tcW w:w="1726" w:type="dxa"/>
            <w:vMerge/>
            <w:shd w:val="clear" w:color="auto" w:fill="auto"/>
          </w:tcPr>
          <w:p w14:paraId="60FE48E9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63FFD92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  <w:p w14:paraId="2FEF853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12D7154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2.42)</w:t>
            </w:r>
          </w:p>
          <w:p w14:paraId="6059284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76A141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08A7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131D0393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5B1EDA0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499FC850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11D4899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21B0431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020AE19D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DFB1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5A17280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42</w:t>
            </w:r>
          </w:p>
          <w:p w14:paraId="45688B8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4</w:t>
            </w:r>
          </w:p>
          <w:p w14:paraId="56BECB0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8</w:t>
            </w:r>
          </w:p>
          <w:p w14:paraId="7080DDA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1AC5573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42</w:t>
            </w:r>
          </w:p>
          <w:p w14:paraId="1FB0C94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9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5936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8</w:t>
            </w:r>
          </w:p>
          <w:p w14:paraId="28940F7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42</w:t>
            </w:r>
          </w:p>
          <w:p w14:paraId="5321FB2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16</w:t>
            </w:r>
          </w:p>
          <w:p w14:paraId="59AE015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29</w:t>
            </w:r>
          </w:p>
          <w:p w14:paraId="0375E9C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08</w:t>
            </w:r>
          </w:p>
          <w:p w14:paraId="5D955CB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46</w:t>
            </w:r>
          </w:p>
          <w:p w14:paraId="4612BCE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7</w:t>
            </w:r>
          </w:p>
        </w:tc>
      </w:tr>
      <w:tr w:rsidR="003B1D37" w:rsidRPr="003B6A48" w14:paraId="56C42B41" w14:textId="77777777" w:rsidTr="00621481">
        <w:trPr>
          <w:trHeight w:val="1565"/>
        </w:trPr>
        <w:tc>
          <w:tcPr>
            <w:tcW w:w="1726" w:type="dxa"/>
            <w:vMerge/>
            <w:shd w:val="clear" w:color="auto" w:fill="auto"/>
          </w:tcPr>
          <w:p w14:paraId="0A1F6BD8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278F3CA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  <w:p w14:paraId="252D80A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5DAE1CB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1.14)</w:t>
            </w:r>
          </w:p>
          <w:p w14:paraId="7B90E80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1225A4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EAB9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6838959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5DD0BFBA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2C582554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4C9CCA6D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360E994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691C19C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5DC54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 xml:space="preserve">          2</w:t>
            </w:r>
          </w:p>
          <w:p w14:paraId="3FB2781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42</w:t>
            </w:r>
          </w:p>
          <w:p w14:paraId="3CB570F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42</w:t>
            </w:r>
          </w:p>
          <w:p w14:paraId="17BB2AB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8</w:t>
            </w:r>
          </w:p>
          <w:p w14:paraId="0263764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3CBDE8B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42</w:t>
            </w:r>
          </w:p>
          <w:p w14:paraId="5C95D40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9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3103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5</w:t>
            </w:r>
          </w:p>
          <w:p w14:paraId="59C0FBD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2</w:t>
            </w:r>
          </w:p>
          <w:p w14:paraId="5B8B6C5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16</w:t>
            </w:r>
          </w:p>
          <w:p w14:paraId="0EC8D0C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48FF17F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7D477A9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</w:t>
            </w:r>
          </w:p>
          <w:p w14:paraId="3A3678C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</w:tr>
      <w:tr w:rsidR="003B1D37" w:rsidRPr="003B6A48" w14:paraId="53903C4B" w14:textId="77777777" w:rsidTr="00621481">
        <w:tc>
          <w:tcPr>
            <w:tcW w:w="1726" w:type="dxa"/>
            <w:vMerge/>
            <w:shd w:val="clear" w:color="auto" w:fill="auto"/>
          </w:tcPr>
          <w:p w14:paraId="3EBC48F6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847D1D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564B1CF2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1.28)</w:t>
            </w:r>
          </w:p>
          <w:p w14:paraId="1AA24DF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F953B8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A1C48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33BBFFBA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4E4E48ED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2C509B71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2B6814BF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52F09CEE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73C1437B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6AA8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2A09367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42</w:t>
            </w:r>
          </w:p>
          <w:p w14:paraId="3E7C48C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42</w:t>
            </w:r>
          </w:p>
          <w:p w14:paraId="40FFEAC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4</w:t>
            </w:r>
          </w:p>
          <w:p w14:paraId="34DFC0B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06F2260C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42</w:t>
            </w:r>
          </w:p>
          <w:p w14:paraId="12AA58D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9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F696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82</w:t>
            </w:r>
          </w:p>
          <w:p w14:paraId="4C1B75D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65</w:t>
            </w:r>
          </w:p>
          <w:p w14:paraId="5483FE9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29</w:t>
            </w:r>
          </w:p>
          <w:p w14:paraId="66CA9FA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065B975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</w:t>
            </w:r>
          </w:p>
          <w:p w14:paraId="02CAD8DA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3AEDE5A8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</w:tc>
      </w:tr>
      <w:tr w:rsidR="003B1D37" w:rsidRPr="003B6A48" w14:paraId="77D7FBBB" w14:textId="77777777" w:rsidTr="00621481">
        <w:tc>
          <w:tcPr>
            <w:tcW w:w="1726" w:type="dxa"/>
            <w:vMerge/>
            <w:shd w:val="clear" w:color="auto" w:fill="auto"/>
          </w:tcPr>
          <w:p w14:paraId="5F65E70E" w14:textId="77777777" w:rsidR="003B1D37" w:rsidRPr="003B6A48" w:rsidRDefault="003B1D37" w:rsidP="00621481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35DEDC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+MSC</w:t>
            </w:r>
          </w:p>
          <w:p w14:paraId="2579035B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(1.42)</w:t>
            </w:r>
          </w:p>
          <w:p w14:paraId="2E8275C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</w:tcPr>
          <w:p w14:paraId="5DED243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</w:t>
            </w:r>
          </w:p>
          <w:p w14:paraId="6D93326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</w:t>
            </w:r>
          </w:p>
          <w:p w14:paraId="4301DD95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MSC</w:t>
            </w:r>
          </w:p>
          <w:p w14:paraId="399E6549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MSC</w:t>
            </w:r>
          </w:p>
          <w:p w14:paraId="0CA0784A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LPS+GCSF</w:t>
            </w:r>
          </w:p>
          <w:p w14:paraId="03336F66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SCI+GCSF</w:t>
            </w:r>
          </w:p>
          <w:p w14:paraId="67455E97" w14:textId="77777777" w:rsidR="003B1D37" w:rsidRPr="003B6A48" w:rsidRDefault="003B1D37" w:rsidP="006214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B6A48">
              <w:rPr>
                <w:rFonts w:ascii="Arial" w:hAnsi="Arial" w:cs="Arial"/>
                <w:sz w:val="21"/>
                <w:szCs w:val="21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B4AAC15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2AB8A1A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42</w:t>
            </w:r>
          </w:p>
          <w:p w14:paraId="081F7A63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2.42</w:t>
            </w:r>
          </w:p>
          <w:p w14:paraId="3AA6EA3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14</w:t>
            </w:r>
          </w:p>
          <w:p w14:paraId="3073963F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28</w:t>
            </w:r>
          </w:p>
          <w:p w14:paraId="5D57C20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42</w:t>
            </w:r>
          </w:p>
          <w:p w14:paraId="0ABC84C1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1.9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7D3DA8A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3</w:t>
            </w:r>
          </w:p>
          <w:p w14:paraId="417B9530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46</w:t>
            </w:r>
          </w:p>
          <w:p w14:paraId="3D1724C9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46</w:t>
            </w:r>
          </w:p>
          <w:p w14:paraId="3BEAFE6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</w:t>
            </w:r>
          </w:p>
          <w:p w14:paraId="412E5E8E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&gt;0.99</w:t>
            </w:r>
          </w:p>
          <w:p w14:paraId="2AEE3CB6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8</w:t>
            </w:r>
          </w:p>
          <w:p w14:paraId="109BE4C4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B6A48">
              <w:rPr>
                <w:rFonts w:ascii="Arial" w:hAnsi="Arial" w:cs="Arial"/>
                <w:sz w:val="21"/>
                <w:szCs w:val="21"/>
              </w:rPr>
              <w:t>0.9989</w:t>
            </w:r>
          </w:p>
          <w:p w14:paraId="47A3F417" w14:textId="77777777" w:rsidR="003B1D37" w:rsidRPr="003B6A48" w:rsidRDefault="003B1D37" w:rsidP="006214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33E12BEC" w14:textId="77777777" w:rsidR="003B1D37" w:rsidRDefault="003B1D37" w:rsidP="003B1D37">
      <w:pPr>
        <w:rPr>
          <w:rFonts w:ascii="Arial" w:hAnsi="Arial" w:cs="Arial"/>
          <w:sz w:val="21"/>
          <w:szCs w:val="21"/>
        </w:rPr>
      </w:pPr>
    </w:p>
    <w:p w14:paraId="605EC14B" w14:textId="77777777" w:rsidR="003B1D37" w:rsidRDefault="003B1D37" w:rsidP="003B1D37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2E2A3BCE" w14:textId="51908814" w:rsidR="003B1D37" w:rsidRPr="009E6082" w:rsidRDefault="003B1D37" w:rsidP="00C23D5C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lastRenderedPageBreak/>
        <w:t xml:space="preserve">Continue </w:t>
      </w:r>
      <w:r w:rsidRPr="008A61BA">
        <w:rPr>
          <w:rFonts w:ascii="Arial" w:hAnsi="Arial" w:cs="Arial"/>
          <w:b/>
          <w:bCs/>
          <w:sz w:val="20"/>
        </w:rPr>
        <w:t>Table S</w:t>
      </w:r>
      <w:r w:rsidR="00C23D5C">
        <w:rPr>
          <w:rFonts w:ascii="Arial" w:hAnsi="Arial" w:cs="Arial"/>
          <w:b/>
          <w:bCs/>
          <w:sz w:val="20"/>
        </w:rPr>
        <w:t>1</w:t>
      </w:r>
    </w:p>
    <w:p w14:paraId="25451458" w14:textId="77777777" w:rsidR="003B1D37" w:rsidRDefault="003B1D37" w:rsidP="003B1D37">
      <w:pPr>
        <w:rPr>
          <w:rFonts w:ascii="Arial" w:hAnsi="Arial" w:cs="Arial"/>
          <w:sz w:val="21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1"/>
        <w:gridCol w:w="2247"/>
        <w:gridCol w:w="2253"/>
        <w:gridCol w:w="1144"/>
        <w:gridCol w:w="1385"/>
      </w:tblGrid>
      <w:tr w:rsidR="003B1D37" w:rsidRPr="00FF2E7C" w14:paraId="4A54A412" w14:textId="77777777" w:rsidTr="00621481">
        <w:trPr>
          <w:trHeight w:val="396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662A4AE2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2E7C">
              <w:rPr>
                <w:rFonts w:ascii="Arial" w:hAnsi="Arial" w:cs="Arial"/>
                <w:i/>
                <w:iCs/>
                <w:sz w:val="18"/>
                <w:szCs w:val="18"/>
              </w:rPr>
              <w:t>Variabl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7F87B4E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2E7C">
              <w:rPr>
                <w:rFonts w:ascii="Arial" w:hAnsi="Arial" w:cs="Arial"/>
                <w:i/>
                <w:iCs/>
                <w:sz w:val="18"/>
                <w:szCs w:val="18"/>
              </w:rPr>
              <w:t>Reference Group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143455AB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2E7C">
              <w:rPr>
                <w:rFonts w:ascii="Arial" w:hAnsi="Arial" w:cs="Arial"/>
                <w:i/>
                <w:iCs/>
                <w:sz w:val="18"/>
                <w:szCs w:val="18"/>
              </w:rPr>
              <w:t>Comparison Grou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6C740E3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2E7C">
              <w:rPr>
                <w:rFonts w:ascii="Arial" w:hAnsi="Arial" w:cs="Arial"/>
                <w:i/>
                <w:iCs/>
                <w:sz w:val="18"/>
                <w:szCs w:val="18"/>
              </w:rPr>
              <w:t>Score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</w:tcPr>
          <w:p w14:paraId="15110E0C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2E7C">
              <w:rPr>
                <w:rFonts w:ascii="Arial" w:hAnsi="Arial" w:cs="Arial"/>
                <w:i/>
                <w:iCs/>
                <w:sz w:val="18"/>
                <w:szCs w:val="18"/>
              </w:rPr>
              <w:t>P value</w:t>
            </w:r>
          </w:p>
        </w:tc>
      </w:tr>
      <w:tr w:rsidR="003B1D37" w:rsidRPr="00FF2E7C" w14:paraId="57D790B3" w14:textId="77777777" w:rsidTr="00621481">
        <w:trPr>
          <w:trHeight w:val="1709"/>
        </w:trPr>
        <w:tc>
          <w:tcPr>
            <w:tcW w:w="17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272BD8" w14:textId="77777777" w:rsidR="003B1D37" w:rsidRPr="00FF2E7C" w:rsidRDefault="003B1D37" w:rsidP="0062148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F2E7C">
              <w:rPr>
                <w:rFonts w:ascii="Arial" w:hAnsi="Arial" w:cs="Arial"/>
                <w:i/>
                <w:iCs/>
                <w:sz w:val="18"/>
                <w:szCs w:val="18"/>
              </w:rPr>
              <w:t>Demyelination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auto"/>
          </w:tcPr>
          <w:p w14:paraId="75C9C71F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</w:t>
            </w:r>
          </w:p>
          <w:p w14:paraId="58E8DF4E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B94AA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</w:t>
            </w:r>
          </w:p>
          <w:p w14:paraId="35133C17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MSC</w:t>
            </w:r>
          </w:p>
          <w:p w14:paraId="3DF4FB6C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MSC</w:t>
            </w:r>
          </w:p>
          <w:p w14:paraId="7A5E397E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</w:t>
            </w:r>
          </w:p>
          <w:p w14:paraId="0BD0A01F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GCSF</w:t>
            </w:r>
          </w:p>
          <w:p w14:paraId="5D9B76CA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+MSC</w:t>
            </w:r>
          </w:p>
          <w:p w14:paraId="3028FFB2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2E7C">
              <w:rPr>
                <w:rFonts w:ascii="Arial" w:hAnsi="Arial" w:cs="Arial"/>
                <w:sz w:val="18"/>
                <w:szCs w:val="18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6211D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A911A05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18</w:t>
            </w:r>
          </w:p>
          <w:p w14:paraId="1BA00C68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5</w:t>
            </w:r>
          </w:p>
          <w:p w14:paraId="6608BC68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57</w:t>
            </w:r>
          </w:p>
          <w:p w14:paraId="7830DEAF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7</w:t>
            </w:r>
          </w:p>
          <w:p w14:paraId="05DBD7EA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5DF6D4B1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A7C57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3</w:t>
            </w:r>
          </w:p>
          <w:p w14:paraId="019100FB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32DF5BD3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47</w:t>
            </w:r>
          </w:p>
          <w:p w14:paraId="3DD281CC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4FCA53C6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4650</w:t>
            </w:r>
          </w:p>
          <w:p w14:paraId="1FFCC13A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009</w:t>
            </w:r>
          </w:p>
          <w:p w14:paraId="3E8D8FEF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3B1D37" w:rsidRPr="00FF2E7C" w14:paraId="647C8546" w14:textId="77777777" w:rsidTr="00621481">
        <w:trPr>
          <w:trHeight w:val="1799"/>
        </w:trPr>
        <w:tc>
          <w:tcPr>
            <w:tcW w:w="1726" w:type="dxa"/>
            <w:vMerge/>
            <w:shd w:val="clear" w:color="auto" w:fill="auto"/>
          </w:tcPr>
          <w:p w14:paraId="03D70ACF" w14:textId="77777777" w:rsidR="003B1D37" w:rsidRPr="00FF2E7C" w:rsidRDefault="003B1D37" w:rsidP="0062148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</w:tcPr>
          <w:p w14:paraId="6BC64A43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</w:t>
            </w:r>
          </w:p>
          <w:p w14:paraId="311BECD8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(1)</w:t>
            </w:r>
          </w:p>
          <w:p w14:paraId="1759E1BA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56C71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</w:t>
            </w:r>
          </w:p>
          <w:p w14:paraId="128E1D05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MSC</w:t>
            </w:r>
          </w:p>
          <w:p w14:paraId="70FC06EE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MSC</w:t>
            </w:r>
          </w:p>
          <w:p w14:paraId="0FA2C88F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</w:t>
            </w:r>
          </w:p>
          <w:p w14:paraId="72F4BF3B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GCSF</w:t>
            </w:r>
          </w:p>
          <w:p w14:paraId="32593DDC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+MSC</w:t>
            </w:r>
          </w:p>
          <w:p w14:paraId="24A6EB7A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2E7C">
              <w:rPr>
                <w:rFonts w:ascii="Arial" w:hAnsi="Arial" w:cs="Arial"/>
                <w:sz w:val="18"/>
                <w:szCs w:val="18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476E5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A720548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18</w:t>
            </w:r>
          </w:p>
          <w:p w14:paraId="3341900C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5</w:t>
            </w:r>
          </w:p>
          <w:p w14:paraId="753FDD9E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57</w:t>
            </w:r>
          </w:p>
          <w:p w14:paraId="2E25FE9F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7</w:t>
            </w:r>
          </w:p>
          <w:p w14:paraId="02A5D5EF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2F0CDFD5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3B617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3</w:t>
            </w:r>
          </w:p>
          <w:p w14:paraId="6F9D5450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06</w:t>
            </w:r>
          </w:p>
          <w:p w14:paraId="01B8779A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1CD11036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62</w:t>
            </w:r>
          </w:p>
          <w:p w14:paraId="1B67A31D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71E9628E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2176C551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3B1D37" w:rsidRPr="00FF2E7C" w14:paraId="10539B2A" w14:textId="77777777" w:rsidTr="00621481">
        <w:tc>
          <w:tcPr>
            <w:tcW w:w="1726" w:type="dxa"/>
            <w:vMerge/>
            <w:shd w:val="clear" w:color="auto" w:fill="auto"/>
          </w:tcPr>
          <w:p w14:paraId="1811A7E6" w14:textId="77777777" w:rsidR="003B1D37" w:rsidRPr="00FF2E7C" w:rsidRDefault="003B1D37" w:rsidP="0062148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862D162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078A9A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MSC</w:t>
            </w:r>
          </w:p>
          <w:p w14:paraId="765CDBEE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(2.18)</w:t>
            </w:r>
          </w:p>
          <w:p w14:paraId="636E3D2F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2E316F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B1E61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</w:t>
            </w:r>
          </w:p>
          <w:p w14:paraId="2B394BC7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</w:t>
            </w:r>
          </w:p>
          <w:p w14:paraId="501CD148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MSC</w:t>
            </w:r>
          </w:p>
          <w:p w14:paraId="7C9595A3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</w:t>
            </w:r>
          </w:p>
          <w:p w14:paraId="119A904B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GCSF</w:t>
            </w:r>
          </w:p>
          <w:p w14:paraId="719E4D4F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+MSC</w:t>
            </w:r>
          </w:p>
          <w:p w14:paraId="6108B527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2E7C">
              <w:rPr>
                <w:rFonts w:ascii="Arial" w:hAnsi="Arial" w:cs="Arial"/>
                <w:sz w:val="18"/>
                <w:szCs w:val="18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A70E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F6A6905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04BBE82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5</w:t>
            </w:r>
          </w:p>
          <w:p w14:paraId="44D844F6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57</w:t>
            </w:r>
          </w:p>
          <w:p w14:paraId="37DA7300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7</w:t>
            </w:r>
          </w:p>
          <w:p w14:paraId="527A947A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439EDF1E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250B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53FA658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064</w:t>
            </w:r>
          </w:p>
          <w:p w14:paraId="35DD4F58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17</w:t>
            </w:r>
          </w:p>
          <w:p w14:paraId="0639A07D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52</w:t>
            </w:r>
          </w:p>
          <w:p w14:paraId="6BCE93C1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15</w:t>
            </w:r>
          </w:p>
          <w:p w14:paraId="6F0743BA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001</w:t>
            </w:r>
          </w:p>
          <w:p w14:paraId="04BE3714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  <w:tr w:rsidR="003B1D37" w:rsidRPr="00FF2E7C" w14:paraId="68C0854E" w14:textId="77777777" w:rsidTr="00621481">
        <w:trPr>
          <w:trHeight w:val="1565"/>
        </w:trPr>
        <w:tc>
          <w:tcPr>
            <w:tcW w:w="1726" w:type="dxa"/>
            <w:vMerge/>
            <w:shd w:val="clear" w:color="auto" w:fill="auto"/>
          </w:tcPr>
          <w:p w14:paraId="727443C4" w14:textId="77777777" w:rsidR="003B1D37" w:rsidRPr="00FF2E7C" w:rsidRDefault="003B1D37" w:rsidP="0062148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58A82B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385E1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MSC</w:t>
            </w:r>
          </w:p>
          <w:p w14:paraId="1A7ED541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(1.35)</w:t>
            </w:r>
          </w:p>
          <w:p w14:paraId="0EC7CEF2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5AD376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F1C87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</w:t>
            </w:r>
          </w:p>
          <w:p w14:paraId="6EA62588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</w:t>
            </w:r>
          </w:p>
          <w:p w14:paraId="76FABEF9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MSC</w:t>
            </w:r>
          </w:p>
          <w:p w14:paraId="0C7D5E4E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</w:t>
            </w:r>
          </w:p>
          <w:p w14:paraId="409795F3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GCSF</w:t>
            </w:r>
          </w:p>
          <w:p w14:paraId="12606D49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+MSC</w:t>
            </w:r>
          </w:p>
          <w:p w14:paraId="184D537A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2E7C">
              <w:rPr>
                <w:rFonts w:ascii="Arial" w:hAnsi="Arial" w:cs="Arial"/>
                <w:sz w:val="18"/>
                <w:szCs w:val="18"/>
              </w:rPr>
              <w:lastRenderedPageBreak/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82D82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lastRenderedPageBreak/>
              <w:t>2</w:t>
            </w:r>
          </w:p>
          <w:p w14:paraId="2846CB4A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EF1A16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18</w:t>
            </w:r>
          </w:p>
          <w:p w14:paraId="56CA1694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57</w:t>
            </w:r>
          </w:p>
          <w:p w14:paraId="21D11903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7</w:t>
            </w:r>
          </w:p>
          <w:p w14:paraId="6DB95B7C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7AF78440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lastRenderedPageBreak/>
              <w:t>2.2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99426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lastRenderedPageBreak/>
              <w:t>0.47</w:t>
            </w:r>
          </w:p>
          <w:p w14:paraId="12D523E4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15CE8A24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17</w:t>
            </w:r>
          </w:p>
          <w:p w14:paraId="2F965647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3578BB68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&gt;0.99</w:t>
            </w:r>
          </w:p>
          <w:p w14:paraId="73BA67E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38</w:t>
            </w:r>
          </w:p>
          <w:p w14:paraId="51313B65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lastRenderedPageBreak/>
              <w:t>0.11</w:t>
            </w:r>
          </w:p>
        </w:tc>
      </w:tr>
      <w:tr w:rsidR="003B1D37" w:rsidRPr="00FF2E7C" w14:paraId="30DE05F7" w14:textId="77777777" w:rsidTr="00621481">
        <w:trPr>
          <w:trHeight w:val="1790"/>
        </w:trPr>
        <w:tc>
          <w:tcPr>
            <w:tcW w:w="1726" w:type="dxa"/>
            <w:vMerge/>
            <w:shd w:val="clear" w:color="auto" w:fill="auto"/>
          </w:tcPr>
          <w:p w14:paraId="3CC6E597" w14:textId="77777777" w:rsidR="003B1D37" w:rsidRPr="00FF2E7C" w:rsidRDefault="003B1D37" w:rsidP="0062148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562AD0B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</w:t>
            </w:r>
          </w:p>
          <w:p w14:paraId="25955B03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(1.57)</w:t>
            </w:r>
          </w:p>
          <w:p w14:paraId="6DD137A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5149BB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63DCF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</w:t>
            </w:r>
          </w:p>
          <w:p w14:paraId="3BFE14DA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</w:t>
            </w:r>
          </w:p>
          <w:p w14:paraId="1D72C331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MSC</w:t>
            </w:r>
          </w:p>
          <w:p w14:paraId="56B6FA07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MSC</w:t>
            </w:r>
          </w:p>
          <w:p w14:paraId="44A2C678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GCSF</w:t>
            </w:r>
          </w:p>
          <w:p w14:paraId="33A4C0F6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+MSC</w:t>
            </w:r>
          </w:p>
          <w:p w14:paraId="528B6F43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2E7C">
              <w:rPr>
                <w:rFonts w:ascii="Arial" w:hAnsi="Arial" w:cs="Arial"/>
                <w:sz w:val="18"/>
                <w:szCs w:val="18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84BA2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CBA6E13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71DC224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18</w:t>
            </w:r>
          </w:p>
          <w:p w14:paraId="5BADC701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5</w:t>
            </w:r>
          </w:p>
          <w:p w14:paraId="34B848BB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7</w:t>
            </w:r>
          </w:p>
          <w:p w14:paraId="1CCAFFD5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32C55650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CFCEC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56CFDCF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62</w:t>
            </w:r>
          </w:p>
          <w:p w14:paraId="7F5D243B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52</w:t>
            </w:r>
          </w:p>
          <w:p w14:paraId="3343DB3A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D3E1A35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628050CC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9</w:t>
            </w:r>
          </w:p>
          <w:p w14:paraId="6FA89160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3B1D37" w:rsidRPr="00FF2E7C" w14:paraId="3B1C8B46" w14:textId="77777777" w:rsidTr="00621481">
        <w:tc>
          <w:tcPr>
            <w:tcW w:w="1726" w:type="dxa"/>
            <w:vMerge/>
            <w:shd w:val="clear" w:color="auto" w:fill="auto"/>
          </w:tcPr>
          <w:p w14:paraId="50979265" w14:textId="77777777" w:rsidR="003B1D37" w:rsidRPr="00FF2E7C" w:rsidRDefault="003B1D37" w:rsidP="0062148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1D81956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+MSC</w:t>
            </w:r>
          </w:p>
          <w:p w14:paraId="3A50E09E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(0.7)</w:t>
            </w:r>
          </w:p>
          <w:p w14:paraId="4BC5E836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</w:tcPr>
          <w:p w14:paraId="026A3F28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</w:t>
            </w:r>
          </w:p>
          <w:p w14:paraId="41058559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</w:t>
            </w:r>
          </w:p>
          <w:p w14:paraId="0BD97A6F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MSC</w:t>
            </w:r>
          </w:p>
          <w:p w14:paraId="313AA94D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MSC</w:t>
            </w:r>
          </w:p>
          <w:p w14:paraId="327DB28F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LPS+GCSF</w:t>
            </w:r>
          </w:p>
          <w:p w14:paraId="1B37EBA6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SCI+GCSF</w:t>
            </w:r>
          </w:p>
          <w:p w14:paraId="4B57EEA9" w14:textId="77777777" w:rsidR="003B1D37" w:rsidRPr="00FF2E7C" w:rsidRDefault="003B1D37" w:rsidP="0062148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2E7C">
              <w:rPr>
                <w:rFonts w:ascii="Arial" w:hAnsi="Arial" w:cs="Arial"/>
                <w:sz w:val="18"/>
                <w:szCs w:val="18"/>
              </w:rPr>
              <w:t>SCI+Vehic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76B9B72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463713EB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A03FE5B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18</w:t>
            </w:r>
          </w:p>
          <w:p w14:paraId="1641B6B0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5</w:t>
            </w:r>
          </w:p>
          <w:p w14:paraId="720A384E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57</w:t>
            </w:r>
          </w:p>
          <w:p w14:paraId="0D1EF54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1.37</w:t>
            </w:r>
          </w:p>
          <w:p w14:paraId="77B4A930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68CB9510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009</w:t>
            </w:r>
          </w:p>
          <w:p w14:paraId="6522861D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787FF7AC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001</w:t>
            </w:r>
          </w:p>
          <w:p w14:paraId="604D8C53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38</w:t>
            </w:r>
          </w:p>
          <w:p w14:paraId="1A0D3C53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09</w:t>
            </w:r>
          </w:p>
          <w:p w14:paraId="08CFEC6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0.29</w:t>
            </w:r>
          </w:p>
          <w:p w14:paraId="2BAD2AB9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E7C">
              <w:rPr>
                <w:rFonts w:ascii="Arial" w:hAnsi="Arial" w:cs="Arial"/>
                <w:sz w:val="18"/>
                <w:szCs w:val="18"/>
              </w:rPr>
              <w:t>&lt;0.0001</w:t>
            </w:r>
          </w:p>
          <w:p w14:paraId="2D4CC5FD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543906" w14:textId="77777777" w:rsidR="003B1D37" w:rsidRPr="00FF2E7C" w:rsidRDefault="003B1D37" w:rsidP="006214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117CC14" w14:textId="77777777" w:rsidR="003B1D37" w:rsidRPr="009E6082" w:rsidRDefault="003B1D37" w:rsidP="003B1D37">
      <w:pPr>
        <w:rPr>
          <w:rFonts w:ascii="Arial" w:hAnsi="Arial" w:cs="Arial"/>
          <w:sz w:val="21"/>
          <w:szCs w:val="21"/>
        </w:rPr>
      </w:pPr>
    </w:p>
    <w:p w14:paraId="18FCF854" w14:textId="77777777" w:rsidR="003B1D37" w:rsidRPr="009E6082" w:rsidRDefault="003B1D37" w:rsidP="003B1D3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BCF78EC" w14:textId="03EAF7F4" w:rsidR="003B1D37" w:rsidRPr="008A61BA" w:rsidRDefault="003B1D37" w:rsidP="00813888">
      <w:pPr>
        <w:pStyle w:val="SMHeading"/>
        <w:jc w:val="center"/>
        <w:rPr>
          <w:rFonts w:ascii="Arial" w:hAnsi="Arial" w:cs="Arial"/>
          <w:b w:val="0"/>
          <w:bCs w:val="0"/>
          <w:sz w:val="20"/>
          <w:szCs w:val="20"/>
        </w:rPr>
      </w:pPr>
      <w:r w:rsidRPr="008A61BA">
        <w:rPr>
          <w:rFonts w:ascii="Arial" w:hAnsi="Arial" w:cs="Arial"/>
          <w:sz w:val="20"/>
          <w:szCs w:val="20"/>
        </w:rPr>
        <w:lastRenderedPageBreak/>
        <w:t>Table S</w:t>
      </w:r>
      <w:r w:rsidR="00C23D5C">
        <w:rPr>
          <w:rFonts w:ascii="Arial" w:hAnsi="Arial" w:cs="Arial"/>
          <w:sz w:val="20"/>
          <w:szCs w:val="20"/>
        </w:rPr>
        <w:t>2</w:t>
      </w:r>
      <w:r w:rsidRPr="008A61BA">
        <w:rPr>
          <w:rFonts w:ascii="Arial" w:hAnsi="Arial" w:cs="Arial"/>
          <w:b w:val="0"/>
          <w:bCs w:val="0"/>
          <w:sz w:val="20"/>
          <w:szCs w:val="20"/>
        </w:rPr>
        <w:t>.  Comparison of BBB score at different time point in each group after spinal cord injury.</w:t>
      </w:r>
    </w:p>
    <w:tbl>
      <w:tblPr>
        <w:tblpPr w:leftFromText="180" w:rightFromText="180" w:vertAnchor="page" w:horzAnchor="page" w:tblpXSpec="center" w:tblpY="2165"/>
        <w:tblW w:w="10201" w:type="dxa"/>
        <w:tblLook w:val="04A0" w:firstRow="1" w:lastRow="0" w:firstColumn="1" w:lastColumn="0" w:noHBand="0" w:noVBand="1"/>
      </w:tblPr>
      <w:tblGrid>
        <w:gridCol w:w="2398"/>
        <w:gridCol w:w="1149"/>
        <w:gridCol w:w="1149"/>
        <w:gridCol w:w="1266"/>
        <w:gridCol w:w="1461"/>
        <w:gridCol w:w="1266"/>
        <w:gridCol w:w="1512"/>
      </w:tblGrid>
      <w:tr w:rsidR="00813888" w:rsidRPr="00CD6CD1" w14:paraId="08314DFF" w14:textId="77777777" w:rsidTr="00813888">
        <w:trPr>
          <w:trHeight w:val="20"/>
        </w:trPr>
        <w:tc>
          <w:tcPr>
            <w:tcW w:w="2398" w:type="dxa"/>
            <w:vMerge w:val="restart"/>
            <w:shd w:val="clear" w:color="auto" w:fill="auto"/>
          </w:tcPr>
          <w:p w14:paraId="72B5CE00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1" w:name="Tables"/>
            <w:bookmarkStart w:id="2" w:name="MaterialsMethods"/>
            <w:bookmarkEnd w:id="1"/>
            <w:bookmarkEnd w:id="2"/>
          </w:p>
          <w:p w14:paraId="43ACC1F9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59A3D8E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  <w:tc>
          <w:tcPr>
            <w:tcW w:w="1149" w:type="dxa"/>
            <w:tcBorders>
              <w:bottom w:val="single" w:sz="18" w:space="0" w:color="000000"/>
            </w:tcBorders>
            <w:shd w:val="clear" w:color="auto" w:fill="auto"/>
          </w:tcPr>
          <w:p w14:paraId="19385119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49" w:type="dxa"/>
            <w:tcBorders>
              <w:bottom w:val="single" w:sz="18" w:space="0" w:color="000000"/>
            </w:tcBorders>
            <w:shd w:val="clear" w:color="auto" w:fill="auto"/>
          </w:tcPr>
          <w:p w14:paraId="208BDDC3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30C745BA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7CAB9C6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745CC86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BC42A96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Days post SCI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2FA2AAA3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0E7909A8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12" w:type="dxa"/>
            <w:tcBorders>
              <w:bottom w:val="single" w:sz="18" w:space="0" w:color="000000"/>
            </w:tcBorders>
            <w:shd w:val="clear" w:color="auto" w:fill="auto"/>
          </w:tcPr>
          <w:p w14:paraId="54742EB9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13888" w:rsidRPr="00CD6CD1" w14:paraId="4BCB1F17" w14:textId="77777777" w:rsidTr="00813888">
        <w:trPr>
          <w:trHeight w:val="311"/>
        </w:trPr>
        <w:tc>
          <w:tcPr>
            <w:tcW w:w="2398" w:type="dxa"/>
            <w:vMerge/>
            <w:tcBorders>
              <w:bottom w:val="single" w:sz="2" w:space="0" w:color="000000"/>
            </w:tcBorders>
            <w:shd w:val="clear" w:color="auto" w:fill="auto"/>
          </w:tcPr>
          <w:p w14:paraId="6689DA7E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</w:tcPr>
          <w:p w14:paraId="51901014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149" w:type="dxa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</w:tcPr>
          <w:p w14:paraId="1EC5B638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</w:tcPr>
          <w:p w14:paraId="21EC4BDA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</w:tcPr>
          <w:p w14:paraId="0126A4F1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</w:tcPr>
          <w:p w14:paraId="4292749D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512" w:type="dxa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</w:tcPr>
          <w:p w14:paraId="07907452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42</w:t>
            </w:r>
          </w:p>
        </w:tc>
      </w:tr>
      <w:tr w:rsidR="00813888" w:rsidRPr="00CD6CD1" w14:paraId="669B39C7" w14:textId="77777777" w:rsidTr="00813888">
        <w:trPr>
          <w:cantSplit/>
          <w:trHeight w:val="20"/>
        </w:trPr>
        <w:tc>
          <w:tcPr>
            <w:tcW w:w="23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A74A320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D6CD1">
              <w:rPr>
                <w:rFonts w:ascii="Arial" w:hAnsi="Arial" w:cs="Arial"/>
                <w:b/>
                <w:bCs/>
                <w:sz w:val="21"/>
                <w:szCs w:val="21"/>
              </w:rPr>
              <w:t>Sham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7A2E06F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5D46D97" w14:textId="009239FC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21±0.00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17CFC8A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9639D6B" w14:textId="04C715FF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21±0.00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D9ADF6D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A2B26B5" w14:textId="64A399DF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21±0.00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478A4E6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512F7D7" w14:textId="7352FB39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21±0.00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3BAD3B1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41D5B0B" w14:textId="517CBA49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21±0.00</w:t>
            </w:r>
          </w:p>
        </w:tc>
        <w:tc>
          <w:tcPr>
            <w:tcW w:w="15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53A7E93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323CEEA0" w14:textId="4F3A9B45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21±0.0</w:t>
            </w:r>
          </w:p>
        </w:tc>
      </w:tr>
      <w:tr w:rsidR="00813888" w:rsidRPr="00CD6CD1" w14:paraId="66FE6747" w14:textId="77777777" w:rsidTr="00813888">
        <w:trPr>
          <w:cantSplit/>
          <w:trHeight w:val="20"/>
        </w:trPr>
        <w:tc>
          <w:tcPr>
            <w:tcW w:w="23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C047656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D6CD1">
              <w:rPr>
                <w:rFonts w:ascii="Arial" w:hAnsi="Arial" w:cs="Arial"/>
                <w:b/>
                <w:bCs/>
                <w:sz w:val="21"/>
                <w:szCs w:val="21"/>
              </w:rPr>
              <w:t>SCI</w:t>
            </w:r>
          </w:p>
          <w:p w14:paraId="023CA26E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827FE59" w14:textId="77777777" w:rsidR="00813888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B2FF9B3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3±0.25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A8B3A86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BA87860" w14:textId="1663762B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5.5±0.55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91ECDF9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4DC7166" w14:textId="00B909C5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8.75±0.52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7F728ED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A8BC0D7" w14:textId="55B87C3E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8.875±0.47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E71F037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9DF29B6" w14:textId="218340C6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9.625±0.52</w:t>
            </w:r>
          </w:p>
        </w:tc>
        <w:tc>
          <w:tcPr>
            <w:tcW w:w="15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14FF73F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8C6A03F" w14:textId="4358C099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9.75±0.42</w:t>
            </w:r>
          </w:p>
        </w:tc>
      </w:tr>
      <w:tr w:rsidR="00813888" w:rsidRPr="00CD6CD1" w14:paraId="48CAD9DB" w14:textId="77777777" w:rsidTr="00813888">
        <w:trPr>
          <w:trHeight w:val="779"/>
        </w:trPr>
        <w:tc>
          <w:tcPr>
            <w:tcW w:w="23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8CCF931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D6CD1">
              <w:rPr>
                <w:rFonts w:ascii="Arial" w:hAnsi="Arial" w:cs="Arial"/>
                <w:b/>
                <w:bCs/>
                <w:sz w:val="21"/>
                <w:szCs w:val="21"/>
              </w:rPr>
              <w:t>SCI+LPS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80A3F0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65393BB" w14:textId="3EE1912A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4.8±0.4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F57153F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085E29C" w14:textId="6E8ABB1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7.37±0.46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B533771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9AB2CA7" w14:textId="5B386275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0.88±0.</w:t>
            </w:r>
            <w:proofErr w:type="gramStart"/>
            <w:r w:rsidRPr="00CD6CD1">
              <w:rPr>
                <w:rFonts w:ascii="Arial" w:hAnsi="Arial" w:cs="Arial"/>
                <w:sz w:val="21"/>
                <w:szCs w:val="21"/>
              </w:rPr>
              <w:t xml:space="preserve">36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  <w:proofErr w:type="gram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6DCE7A3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EDEA5C5" w14:textId="1D25FB26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2.81±0.32</w:t>
            </w:r>
            <w:proofErr w:type="gramStart"/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E8A6B4F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820F548" w14:textId="55208FB5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2.94±0.3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36E866D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C8C98B3" w14:textId="5D3607B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3.06±0.22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813888" w:rsidRPr="00CD6CD1" w14:paraId="06079750" w14:textId="77777777" w:rsidTr="00813888">
        <w:trPr>
          <w:trHeight w:val="20"/>
        </w:trPr>
        <w:tc>
          <w:tcPr>
            <w:tcW w:w="23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9147456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D6CD1">
              <w:rPr>
                <w:rFonts w:ascii="Arial" w:hAnsi="Arial" w:cs="Arial"/>
                <w:b/>
                <w:bCs/>
                <w:sz w:val="21"/>
                <w:szCs w:val="21"/>
              </w:rPr>
              <w:t>SCI+MSC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7057A0C" w14:textId="77777777" w:rsidR="00813888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0BFCF8D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2.37±0.3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98A1291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E52B991" w14:textId="7CD2E612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6.12±0.2 </w:t>
            </w:r>
            <w:proofErr w:type="spellStart"/>
            <w:proofErr w:type="gramStart"/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6A5A780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0626F27" w14:textId="41D144A3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8.87±0.2 </w:t>
            </w:r>
            <w:proofErr w:type="spellStart"/>
            <w:proofErr w:type="gramStart"/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B4F0F33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9783694" w14:textId="1443040C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1.13±0.15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3D28037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CE09B22" w14:textId="69FF0A3D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12 ±0.1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FAC3A73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402AF30" w14:textId="7838A3BE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2.44±0.13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813888" w:rsidRPr="00CD6CD1" w14:paraId="071A3FC4" w14:textId="77777777" w:rsidTr="00813888">
        <w:trPr>
          <w:trHeight w:val="20"/>
        </w:trPr>
        <w:tc>
          <w:tcPr>
            <w:tcW w:w="23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C44877D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D6CD1">
              <w:rPr>
                <w:rFonts w:ascii="Arial" w:hAnsi="Arial" w:cs="Arial"/>
                <w:b/>
                <w:bCs/>
                <w:sz w:val="21"/>
                <w:szCs w:val="21"/>
              </w:rPr>
              <w:t>SCI+LPS+MSC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11ED606" w14:textId="77777777" w:rsidR="00813888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C0EC5CA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2.56±0.1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DC6A820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58C15296" w14:textId="2FEEAB35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7.18±0.43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B8A1E8F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2E95C48" w14:textId="722ADB6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10.75±0.66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D862BDD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67C1E5D" w14:textId="713005BC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2.19±0.61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2A598C5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31068D8" w14:textId="0966A043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2.56±0.45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7931BE3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AA355AB" w14:textId="2346E625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3.13±0.38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813888" w:rsidRPr="00CD6CD1" w14:paraId="6A652A95" w14:textId="77777777" w:rsidTr="00813888">
        <w:trPr>
          <w:trHeight w:val="20"/>
        </w:trPr>
        <w:tc>
          <w:tcPr>
            <w:tcW w:w="23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50CEFFD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D6CD1">
              <w:rPr>
                <w:rFonts w:ascii="Arial" w:hAnsi="Arial" w:cs="Arial"/>
                <w:b/>
                <w:bCs/>
                <w:sz w:val="21"/>
                <w:szCs w:val="21"/>
              </w:rPr>
              <w:t>SCI+LPS+G-CSF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5F6FB7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B202898" w14:textId="71F7E39E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4.81±0.66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C1F3B5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2F15AA7" w14:textId="4DE41DDB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8.06±1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02F7045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7A39DE9" w14:textId="435A4555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10.44±0.79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EDBD25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3ECD4312" w14:textId="7922A17F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11.94±0.59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392D2D1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D9D4732" w14:textId="409A7A40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3.06±0.44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1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5C137AF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7F9EF7C" w14:textId="0150BF7F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3.38±0.27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813888" w:rsidRPr="00CD6CD1" w14:paraId="3AA0B483" w14:textId="77777777" w:rsidTr="00813888">
        <w:trPr>
          <w:trHeight w:val="1017"/>
        </w:trPr>
        <w:tc>
          <w:tcPr>
            <w:tcW w:w="2398" w:type="dxa"/>
            <w:tcBorders>
              <w:top w:val="single" w:sz="2" w:space="0" w:color="000000"/>
            </w:tcBorders>
            <w:shd w:val="clear" w:color="auto" w:fill="auto"/>
          </w:tcPr>
          <w:p w14:paraId="461F86DC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153E5C21" w14:textId="6111F811" w:rsidR="00813888" w:rsidRPr="00CD6CD1" w:rsidRDefault="00813888" w:rsidP="0081388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D6CD1">
              <w:rPr>
                <w:rFonts w:ascii="Arial" w:hAnsi="Arial" w:cs="Arial"/>
                <w:b/>
                <w:bCs/>
                <w:sz w:val="21"/>
                <w:szCs w:val="21"/>
              </w:rPr>
              <w:t>SCI+LPS+GCSF+MSC</w:t>
            </w:r>
          </w:p>
        </w:tc>
        <w:tc>
          <w:tcPr>
            <w:tcW w:w="1149" w:type="dxa"/>
            <w:tcBorders>
              <w:top w:val="single" w:sz="2" w:space="0" w:color="000000"/>
            </w:tcBorders>
            <w:shd w:val="clear" w:color="auto" w:fill="auto"/>
          </w:tcPr>
          <w:p w14:paraId="01554399" w14:textId="77777777" w:rsidR="00813888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14611656" w14:textId="77777777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3.18±0.33</w:t>
            </w:r>
          </w:p>
        </w:tc>
        <w:tc>
          <w:tcPr>
            <w:tcW w:w="1149" w:type="dxa"/>
            <w:tcBorders>
              <w:top w:val="single" w:sz="2" w:space="0" w:color="000000"/>
            </w:tcBorders>
            <w:shd w:val="clear" w:color="auto" w:fill="auto"/>
          </w:tcPr>
          <w:p w14:paraId="3F0EFEF4" w14:textId="77777777" w:rsidR="00813888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12CE841" w14:textId="13A959EF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6.5±0.64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D579D3A" w14:textId="77777777" w:rsidR="00813888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352ED750" w14:textId="11CF213D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9±0.59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5377D0E" w14:textId="77777777" w:rsidR="00813888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D37EEFE" w14:textId="523ADA2E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0.94±0.6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CC56AC3" w14:textId="77777777" w:rsidR="00813888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3C7CA358" w14:textId="36D104D2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 xml:space="preserve">12±0.53 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2" w:space="0" w:color="000000"/>
            </w:tcBorders>
            <w:shd w:val="clear" w:color="auto" w:fill="auto"/>
          </w:tcPr>
          <w:p w14:paraId="5C9D8B29" w14:textId="77777777" w:rsidR="00813888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4CAFEE0" w14:textId="0BB2AFE1" w:rsidR="00813888" w:rsidRPr="00CD6CD1" w:rsidRDefault="00813888" w:rsidP="008138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6CD1">
              <w:rPr>
                <w:rFonts w:ascii="Arial" w:hAnsi="Arial" w:cs="Arial"/>
                <w:sz w:val="21"/>
                <w:szCs w:val="21"/>
              </w:rPr>
              <w:t>13.25±0.48</w:t>
            </w:r>
            <w:r w:rsidRPr="00CD6CD1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a</w:t>
            </w:r>
          </w:p>
        </w:tc>
      </w:tr>
    </w:tbl>
    <w:p w14:paraId="04AEF0F7" w14:textId="77777777" w:rsidR="003B1D37" w:rsidRDefault="003B1D37" w:rsidP="003B1D37">
      <w:pPr>
        <w:bidi/>
        <w:jc w:val="right"/>
        <w:rPr>
          <w:rFonts w:ascii="Arial" w:hAnsi="Arial" w:cs="Arial"/>
          <w:kern w:val="32"/>
          <w:sz w:val="20"/>
        </w:rPr>
      </w:pPr>
    </w:p>
    <w:p w14:paraId="465EDB98" w14:textId="77777777" w:rsidR="003B1D37" w:rsidRPr="008E1925" w:rsidRDefault="003B1D37" w:rsidP="003B1D37">
      <w:pPr>
        <w:bidi/>
        <w:jc w:val="right"/>
        <w:rPr>
          <w:rFonts w:ascii="Arial" w:hAnsi="Arial" w:cs="Arial"/>
          <w:kern w:val="32"/>
          <w:sz w:val="20"/>
        </w:rPr>
      </w:pPr>
      <w:proofErr w:type="spellStart"/>
      <w:r w:rsidRPr="008E1925">
        <w:rPr>
          <w:rFonts w:ascii="Arial" w:hAnsi="Arial" w:cs="Arial"/>
          <w:kern w:val="32"/>
          <w:sz w:val="20"/>
        </w:rPr>
        <w:t>a</w:t>
      </w:r>
      <w:proofErr w:type="spellEnd"/>
      <w:r w:rsidRPr="008E1925">
        <w:rPr>
          <w:rFonts w:ascii="Arial" w:hAnsi="Arial" w:cs="Arial"/>
          <w:kern w:val="32"/>
          <w:sz w:val="20"/>
        </w:rPr>
        <w:t xml:space="preserve"> compared to</w:t>
      </w:r>
      <w:r>
        <w:rPr>
          <w:rFonts w:ascii="Arial" w:hAnsi="Arial" w:cs="Arial"/>
          <w:kern w:val="32"/>
          <w:sz w:val="20"/>
        </w:rPr>
        <w:t xml:space="preserve"> the SCI</w:t>
      </w:r>
    </w:p>
    <w:p w14:paraId="401B21F9" w14:textId="77777777" w:rsidR="003B1D37" w:rsidRPr="008E1925" w:rsidRDefault="003B1D37" w:rsidP="003B1D37">
      <w:pPr>
        <w:bidi/>
        <w:jc w:val="right"/>
        <w:rPr>
          <w:rFonts w:ascii="Arial" w:hAnsi="Arial" w:cs="Arial"/>
          <w:kern w:val="32"/>
          <w:sz w:val="20"/>
        </w:rPr>
      </w:pPr>
      <w:r w:rsidRPr="008E1925">
        <w:rPr>
          <w:rFonts w:ascii="Arial" w:hAnsi="Arial" w:cs="Arial"/>
          <w:kern w:val="32"/>
          <w:sz w:val="20"/>
        </w:rPr>
        <w:t xml:space="preserve">b compared to SCI+ LPS and LPS+G-CSF </w:t>
      </w:r>
    </w:p>
    <w:p w14:paraId="6BF3196F" w14:textId="77777777" w:rsidR="003B1D37" w:rsidRPr="008E1925" w:rsidRDefault="003B1D37" w:rsidP="003B1D37">
      <w:pPr>
        <w:bidi/>
        <w:jc w:val="right"/>
        <w:rPr>
          <w:rFonts w:ascii="Arial" w:hAnsi="Arial" w:cs="Arial"/>
          <w:kern w:val="32"/>
          <w:sz w:val="20"/>
        </w:rPr>
      </w:pPr>
      <w:r w:rsidRPr="008E1925">
        <w:rPr>
          <w:rFonts w:ascii="Arial" w:hAnsi="Arial" w:cs="Arial"/>
          <w:kern w:val="32"/>
          <w:sz w:val="20"/>
        </w:rPr>
        <w:t>c compared to the LPS+MSC</w:t>
      </w:r>
    </w:p>
    <w:p w14:paraId="53E86E4D" w14:textId="6717CE46" w:rsidR="003B1D37" w:rsidRPr="005524CC" w:rsidRDefault="003B1D37" w:rsidP="005524CC">
      <w:pPr>
        <w:bidi/>
        <w:jc w:val="right"/>
        <w:rPr>
          <w:rFonts w:ascii="Arial" w:hAnsi="Arial" w:cs="Arial"/>
          <w:kern w:val="32"/>
          <w:sz w:val="20"/>
          <w:rtl/>
        </w:rPr>
      </w:pPr>
      <w:r w:rsidRPr="008E1925">
        <w:rPr>
          <w:rFonts w:ascii="Arial" w:hAnsi="Arial" w:cs="Arial"/>
          <w:kern w:val="32"/>
          <w:sz w:val="20"/>
        </w:rPr>
        <w:t>p&lt;0.001</w:t>
      </w:r>
      <w:r>
        <w:rPr>
          <w:rFonts w:ascii="Arial" w:hAnsi="Arial" w:cs="Arial"/>
          <w:kern w:val="32"/>
          <w:sz w:val="20"/>
        </w:rPr>
        <w:t>.</w:t>
      </w:r>
    </w:p>
    <w:sectPr w:rsidR="003B1D37" w:rsidRPr="005524CC">
      <w:headerReference w:type="default" r:id="rId9"/>
      <w:footerReference w:type="default" r:id="rId10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210DD5" w14:textId="77777777" w:rsidR="0024324A" w:rsidRDefault="0024324A">
      <w:pPr>
        <w:spacing w:after="0"/>
      </w:pPr>
      <w:r>
        <w:separator/>
      </w:r>
    </w:p>
  </w:endnote>
  <w:endnote w:type="continuationSeparator" w:id="0">
    <w:p w14:paraId="125C4DEC" w14:textId="77777777" w:rsidR="0024324A" w:rsidRDefault="002432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444FA" w14:textId="1FB46D1A" w:rsidR="00153C8C" w:rsidRDefault="00153C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524CC">
      <w:rPr>
        <w:noProof/>
        <w:color w:val="000000"/>
      </w:rPr>
      <w:t>1</w:t>
    </w:r>
    <w:r>
      <w:rPr>
        <w:color w:val="000000"/>
      </w:rPr>
      <w:fldChar w:fldCharType="end"/>
    </w:r>
  </w:p>
  <w:p w14:paraId="5346F214" w14:textId="77777777" w:rsidR="00153C8C" w:rsidRDefault="00153C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71E3F" w14:textId="77777777" w:rsidR="0024324A" w:rsidRDefault="0024324A">
      <w:pPr>
        <w:spacing w:after="0"/>
      </w:pPr>
      <w:r>
        <w:separator/>
      </w:r>
    </w:p>
  </w:footnote>
  <w:footnote w:type="continuationSeparator" w:id="0">
    <w:p w14:paraId="726CC0CB" w14:textId="77777777" w:rsidR="0024324A" w:rsidRDefault="0024324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04CCF" w14:textId="77777777" w:rsidR="00153C8C" w:rsidRDefault="00153C8C">
    <w:pPr>
      <w:jc w:val="right"/>
      <w:rPr>
        <w:sz w:val="20"/>
        <w:szCs w:val="20"/>
      </w:rPr>
    </w:pPr>
  </w:p>
  <w:p w14:paraId="186F9857" w14:textId="77777777" w:rsidR="00153C8C" w:rsidRDefault="00153C8C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5B418E"/>
    <w:multiLevelType w:val="hybridMultilevel"/>
    <w:tmpl w:val="3F62E2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5B3BC9"/>
    <w:multiLevelType w:val="hybridMultilevel"/>
    <w:tmpl w:val="A88A5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2F993571"/>
    <w:multiLevelType w:val="hybridMultilevel"/>
    <w:tmpl w:val="EB2CA40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033BB8"/>
    <w:multiLevelType w:val="hybridMultilevel"/>
    <w:tmpl w:val="A88A5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A59B1"/>
    <w:multiLevelType w:val="hybridMultilevel"/>
    <w:tmpl w:val="764A8FE4"/>
    <w:lvl w:ilvl="0" w:tplc="63FAE86E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032C5D"/>
    <w:multiLevelType w:val="hybridMultilevel"/>
    <w:tmpl w:val="2854A91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CE5861"/>
    <w:multiLevelType w:val="multilevel"/>
    <w:tmpl w:val="1A52F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61F673ED"/>
    <w:multiLevelType w:val="multilevel"/>
    <w:tmpl w:val="3C5AA2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671A284B"/>
    <w:multiLevelType w:val="hybridMultilevel"/>
    <w:tmpl w:val="1618F2BA"/>
    <w:lvl w:ilvl="0" w:tplc="8BBE9C0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1123FA"/>
    <w:multiLevelType w:val="hybridMultilevel"/>
    <w:tmpl w:val="D01090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430E2A"/>
    <w:multiLevelType w:val="hybridMultilevel"/>
    <w:tmpl w:val="7BB09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FF6B8C"/>
    <w:multiLevelType w:val="hybridMultilevel"/>
    <w:tmpl w:val="F84AB1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5"/>
  </w:num>
  <w:num w:numId="5">
    <w:abstractNumId w:val="11"/>
  </w:num>
  <w:num w:numId="6">
    <w:abstractNumId w:val="3"/>
  </w:num>
  <w:num w:numId="7">
    <w:abstractNumId w:val="10"/>
  </w:num>
  <w:num w:numId="8">
    <w:abstractNumId w:val="13"/>
  </w:num>
  <w:num w:numId="9">
    <w:abstractNumId w:val="12"/>
  </w:num>
  <w:num w:numId="10">
    <w:abstractNumId w:val="8"/>
  </w:num>
  <w:num w:numId="11">
    <w:abstractNumId w:val="9"/>
  </w:num>
  <w:num w:numId="12">
    <w:abstractNumId w:val="0"/>
  </w:num>
  <w:num w:numId="13">
    <w:abstractNumId w:val="7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9az0ersazzqetespx0eprdf0xpx2dvz0z&quot;&gt;stress&lt;record-ids&gt;&lt;item&gt;16&lt;/item&gt;&lt;/record-ids&gt;&lt;/item&gt;&lt;/Libraries&gt;"/>
  </w:docVars>
  <w:rsids>
    <w:rsidRoot w:val="00E6133D"/>
    <w:rsid w:val="00021591"/>
    <w:rsid w:val="000320B5"/>
    <w:rsid w:val="0004436D"/>
    <w:rsid w:val="00054C15"/>
    <w:rsid w:val="00067DDE"/>
    <w:rsid w:val="0007256B"/>
    <w:rsid w:val="000B0C01"/>
    <w:rsid w:val="000B2817"/>
    <w:rsid w:val="000B47C6"/>
    <w:rsid w:val="000C3044"/>
    <w:rsid w:val="000D5D1C"/>
    <w:rsid w:val="000E3957"/>
    <w:rsid w:val="000F705F"/>
    <w:rsid w:val="00124812"/>
    <w:rsid w:val="0013353F"/>
    <w:rsid w:val="0014463C"/>
    <w:rsid w:val="00153C8C"/>
    <w:rsid w:val="0019192D"/>
    <w:rsid w:val="002146B4"/>
    <w:rsid w:val="00223D60"/>
    <w:rsid w:val="0024324A"/>
    <w:rsid w:val="002505A3"/>
    <w:rsid w:val="00265ADA"/>
    <w:rsid w:val="0026776A"/>
    <w:rsid w:val="00270945"/>
    <w:rsid w:val="00283138"/>
    <w:rsid w:val="002A7053"/>
    <w:rsid w:val="002B1EB3"/>
    <w:rsid w:val="002B2848"/>
    <w:rsid w:val="002C1DDB"/>
    <w:rsid w:val="002C6ED8"/>
    <w:rsid w:val="002D6FB6"/>
    <w:rsid w:val="002F26C2"/>
    <w:rsid w:val="00333F4D"/>
    <w:rsid w:val="00337507"/>
    <w:rsid w:val="00346631"/>
    <w:rsid w:val="00357BAD"/>
    <w:rsid w:val="003830A5"/>
    <w:rsid w:val="00383FDB"/>
    <w:rsid w:val="003A1810"/>
    <w:rsid w:val="003B1D37"/>
    <w:rsid w:val="003B6D6F"/>
    <w:rsid w:val="003C43CC"/>
    <w:rsid w:val="003C6C06"/>
    <w:rsid w:val="003C73EA"/>
    <w:rsid w:val="003F4A13"/>
    <w:rsid w:val="003F5945"/>
    <w:rsid w:val="00406DCD"/>
    <w:rsid w:val="00437498"/>
    <w:rsid w:val="00447408"/>
    <w:rsid w:val="00474D11"/>
    <w:rsid w:val="004768C8"/>
    <w:rsid w:val="00483D1D"/>
    <w:rsid w:val="004B135C"/>
    <w:rsid w:val="004D6B30"/>
    <w:rsid w:val="00500023"/>
    <w:rsid w:val="005179B5"/>
    <w:rsid w:val="00524CF1"/>
    <w:rsid w:val="005524CC"/>
    <w:rsid w:val="00556B2D"/>
    <w:rsid w:val="00560EE1"/>
    <w:rsid w:val="005913B1"/>
    <w:rsid w:val="005968C6"/>
    <w:rsid w:val="005A78D5"/>
    <w:rsid w:val="005C7DD7"/>
    <w:rsid w:val="005D2F3E"/>
    <w:rsid w:val="005F2A79"/>
    <w:rsid w:val="005F4545"/>
    <w:rsid w:val="00614825"/>
    <w:rsid w:val="00621481"/>
    <w:rsid w:val="00623869"/>
    <w:rsid w:val="0063342F"/>
    <w:rsid w:val="00642280"/>
    <w:rsid w:val="00646A16"/>
    <w:rsid w:val="0066411E"/>
    <w:rsid w:val="00674653"/>
    <w:rsid w:val="006A1C3D"/>
    <w:rsid w:val="006A274B"/>
    <w:rsid w:val="006B5D26"/>
    <w:rsid w:val="006C3CAA"/>
    <w:rsid w:val="006C4BC7"/>
    <w:rsid w:val="006C6A0C"/>
    <w:rsid w:val="006E7226"/>
    <w:rsid w:val="006F1CA3"/>
    <w:rsid w:val="00705CDF"/>
    <w:rsid w:val="00716EAD"/>
    <w:rsid w:val="00717C7C"/>
    <w:rsid w:val="0073534B"/>
    <w:rsid w:val="007527BE"/>
    <w:rsid w:val="00753E68"/>
    <w:rsid w:val="00790F43"/>
    <w:rsid w:val="007E04FF"/>
    <w:rsid w:val="0081335E"/>
    <w:rsid w:val="00813888"/>
    <w:rsid w:val="0081763C"/>
    <w:rsid w:val="00830F5C"/>
    <w:rsid w:val="00891FF1"/>
    <w:rsid w:val="008A6B42"/>
    <w:rsid w:val="008B24CB"/>
    <w:rsid w:val="008C5770"/>
    <w:rsid w:val="008E4EEC"/>
    <w:rsid w:val="008E684C"/>
    <w:rsid w:val="008E6DB8"/>
    <w:rsid w:val="009048F8"/>
    <w:rsid w:val="00904FBD"/>
    <w:rsid w:val="009233C5"/>
    <w:rsid w:val="009766C8"/>
    <w:rsid w:val="00980C22"/>
    <w:rsid w:val="009837B8"/>
    <w:rsid w:val="0099374C"/>
    <w:rsid w:val="009A355A"/>
    <w:rsid w:val="009B2153"/>
    <w:rsid w:val="009F4B81"/>
    <w:rsid w:val="009F66BE"/>
    <w:rsid w:val="00A10BB0"/>
    <w:rsid w:val="00A1401C"/>
    <w:rsid w:val="00A30514"/>
    <w:rsid w:val="00A417B9"/>
    <w:rsid w:val="00A53343"/>
    <w:rsid w:val="00A635A9"/>
    <w:rsid w:val="00A81C60"/>
    <w:rsid w:val="00A85CC3"/>
    <w:rsid w:val="00AC2D57"/>
    <w:rsid w:val="00AE1E5D"/>
    <w:rsid w:val="00AE60EF"/>
    <w:rsid w:val="00B07903"/>
    <w:rsid w:val="00B30924"/>
    <w:rsid w:val="00B4169B"/>
    <w:rsid w:val="00B608D3"/>
    <w:rsid w:val="00B737DE"/>
    <w:rsid w:val="00B9147E"/>
    <w:rsid w:val="00B92EA7"/>
    <w:rsid w:val="00C00D23"/>
    <w:rsid w:val="00C13CB9"/>
    <w:rsid w:val="00C14A15"/>
    <w:rsid w:val="00C23D5C"/>
    <w:rsid w:val="00C346F6"/>
    <w:rsid w:val="00C512C0"/>
    <w:rsid w:val="00C97AF8"/>
    <w:rsid w:val="00CA0641"/>
    <w:rsid w:val="00CB5B28"/>
    <w:rsid w:val="00CB680A"/>
    <w:rsid w:val="00CD4F80"/>
    <w:rsid w:val="00CD6CD1"/>
    <w:rsid w:val="00CE18A8"/>
    <w:rsid w:val="00CF70EF"/>
    <w:rsid w:val="00D15621"/>
    <w:rsid w:val="00D247E1"/>
    <w:rsid w:val="00D50C21"/>
    <w:rsid w:val="00D54988"/>
    <w:rsid w:val="00D567F6"/>
    <w:rsid w:val="00DA63B5"/>
    <w:rsid w:val="00DC6B38"/>
    <w:rsid w:val="00DF48AE"/>
    <w:rsid w:val="00DF6D71"/>
    <w:rsid w:val="00E01302"/>
    <w:rsid w:val="00E01958"/>
    <w:rsid w:val="00E022E0"/>
    <w:rsid w:val="00E033BD"/>
    <w:rsid w:val="00E11473"/>
    <w:rsid w:val="00E6133D"/>
    <w:rsid w:val="00E72A36"/>
    <w:rsid w:val="00E917F6"/>
    <w:rsid w:val="00EB35B1"/>
    <w:rsid w:val="00EC120F"/>
    <w:rsid w:val="00F04A22"/>
    <w:rsid w:val="00F563E8"/>
    <w:rsid w:val="00F649EE"/>
    <w:rsid w:val="00F74D25"/>
    <w:rsid w:val="00F81D54"/>
    <w:rsid w:val="00F839A7"/>
    <w:rsid w:val="00F93DF9"/>
    <w:rsid w:val="00FA0450"/>
    <w:rsid w:val="00FC06CD"/>
    <w:rsid w:val="00FC547E"/>
    <w:rsid w:val="00FD0667"/>
    <w:rsid w:val="00FF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15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10BB0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B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81C60"/>
    <w:pPr>
      <w:spacing w:after="0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10BB0"/>
    <w:rPr>
      <w:i/>
      <w:iCs/>
      <w:color w:val="1F497D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10BB0"/>
    <w:rPr>
      <w:rFonts w:ascii="Times New Roman" w:hAnsi="Times New Roman" w:cs="Times New Roman"/>
      <w:b/>
      <w:bCs/>
      <w:sz w:val="27"/>
      <w:szCs w:val="27"/>
    </w:rPr>
  </w:style>
  <w:style w:type="paragraph" w:customStyle="1" w:styleId="mb15">
    <w:name w:val="mb15"/>
    <w:basedOn w:val="Normal"/>
    <w:rsid w:val="00A10BB0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has-plink">
    <w:name w:val="has-plink"/>
    <w:basedOn w:val="Normal"/>
    <w:rsid w:val="00A10BB0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BB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Emphasis">
    <w:name w:val="Emphasis"/>
    <w:basedOn w:val="DefaultParagraphFont"/>
    <w:uiPriority w:val="20"/>
    <w:qFormat/>
    <w:rsid w:val="00A10BB0"/>
    <w:rPr>
      <w:i/>
      <w:iCs/>
    </w:rPr>
  </w:style>
  <w:style w:type="paragraph" w:customStyle="1" w:styleId="p">
    <w:name w:val="p"/>
    <w:basedOn w:val="Normal"/>
    <w:rsid w:val="00A10BB0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A10BB0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10BB0"/>
    <w:rPr>
      <w:rFonts w:ascii="Calibri" w:hAnsi="Calibri"/>
    </w:rPr>
  </w:style>
  <w:style w:type="table" w:styleId="PlainTable2">
    <w:name w:val="Plain Table 2"/>
    <w:basedOn w:val="TableNormal"/>
    <w:uiPriority w:val="42"/>
    <w:rsid w:val="002505A3"/>
    <w:pPr>
      <w:spacing w:after="0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346F6"/>
    <w:pPr>
      <w:spacing w:after="0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215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p1">
    <w:name w:val="p1"/>
    <w:basedOn w:val="Normal"/>
    <w:rsid w:val="00891FF1"/>
    <w:pPr>
      <w:spacing w:after="0"/>
    </w:pPr>
    <w:rPr>
      <w:rFonts w:ascii="Helvetica" w:hAnsi="Helvetica" w:cs="Times New Roman"/>
      <w:sz w:val="14"/>
      <w:szCs w:val="14"/>
    </w:rPr>
  </w:style>
  <w:style w:type="character" w:customStyle="1" w:styleId="s1">
    <w:name w:val="s1"/>
    <w:basedOn w:val="DefaultParagraphFont"/>
    <w:rsid w:val="00891FF1"/>
    <w:rPr>
      <w:rFonts w:ascii="Helvetica" w:hAnsi="Helvetica" w:hint="default"/>
      <w:sz w:val="18"/>
      <w:szCs w:val="18"/>
    </w:rPr>
  </w:style>
  <w:style w:type="paragraph" w:customStyle="1" w:styleId="SMHeading">
    <w:name w:val="SM Heading"/>
    <w:basedOn w:val="Heading1"/>
    <w:qFormat/>
    <w:rsid w:val="003B1D3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D6CD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6CD1"/>
  </w:style>
  <w:style w:type="paragraph" w:styleId="Footer">
    <w:name w:val="footer"/>
    <w:basedOn w:val="Normal"/>
    <w:link w:val="FooterChar"/>
    <w:uiPriority w:val="99"/>
    <w:unhideWhenUsed/>
    <w:rsid w:val="00CD6CD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6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15321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mhadjighassem@tums.ac.ir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B5A22-459F-684D-8231-2A58AC28E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18</Words>
  <Characters>5806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6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Microsoft Office User</cp:lastModifiedBy>
  <cp:revision>2</cp:revision>
  <cp:lastPrinted>2022-05-22T11:21:00Z</cp:lastPrinted>
  <dcterms:created xsi:type="dcterms:W3CDTF">2022-06-07T10:40:00Z</dcterms:created>
  <dcterms:modified xsi:type="dcterms:W3CDTF">2022-06-07T10:40:00Z</dcterms:modified>
</cp:coreProperties>
</file>